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3E6E8" w14:textId="77F68A31" w:rsidR="00D64CCD" w:rsidRPr="00467EDA" w:rsidRDefault="004C544C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Additional </w:t>
      </w:r>
      <w:r w:rsidR="00C734A6">
        <w:rPr>
          <w:rFonts w:ascii="Arial" w:hAnsi="Arial" w:cs="Arial"/>
          <w:b/>
          <w:bCs/>
          <w:sz w:val="24"/>
          <w:szCs w:val="24"/>
        </w:rPr>
        <w:t>f</w:t>
      </w:r>
      <w:r>
        <w:rPr>
          <w:rFonts w:ascii="Arial" w:hAnsi="Arial" w:cs="Arial"/>
          <w:b/>
          <w:bCs/>
          <w:sz w:val="24"/>
          <w:szCs w:val="24"/>
        </w:rPr>
        <w:t>ile</w:t>
      </w:r>
      <w:r w:rsidR="00B00097" w:rsidRPr="00467EDA">
        <w:rPr>
          <w:rFonts w:ascii="Arial" w:hAnsi="Arial" w:cs="Arial"/>
          <w:b/>
          <w:bCs/>
          <w:sz w:val="24"/>
          <w:szCs w:val="24"/>
        </w:rPr>
        <w:t xml:space="preserve"> 1: </w:t>
      </w:r>
      <w:r w:rsidRPr="004C544C">
        <w:rPr>
          <w:rFonts w:ascii="Arial" w:hAnsi="Arial" w:cs="Arial"/>
          <w:b/>
          <w:bCs/>
          <w:sz w:val="24"/>
          <w:szCs w:val="24"/>
        </w:rPr>
        <w:t>Additional Clinical Information</w:t>
      </w:r>
    </w:p>
    <w:p w14:paraId="13DE9E0A" w14:textId="0C358674" w:rsidR="001C344B" w:rsidRPr="00467EDA" w:rsidRDefault="00D64CCD">
      <w:pPr>
        <w:rPr>
          <w:rFonts w:ascii="Arial" w:hAnsi="Arial" w:cs="Arial"/>
          <w:b/>
          <w:bCs/>
          <w:sz w:val="24"/>
          <w:szCs w:val="24"/>
        </w:rPr>
      </w:pPr>
      <w:r w:rsidRPr="00467EDA">
        <w:rPr>
          <w:rFonts w:ascii="Arial" w:hAnsi="Arial" w:cs="Arial"/>
          <w:b/>
          <w:bCs/>
          <w:sz w:val="24"/>
          <w:szCs w:val="24"/>
        </w:rPr>
        <w:t xml:space="preserve">Table 1 </w:t>
      </w:r>
      <w:r w:rsidRPr="00467EDA">
        <w:rPr>
          <w:rFonts w:ascii="Arial" w:hAnsi="Arial" w:cs="Arial"/>
          <w:sz w:val="24"/>
          <w:szCs w:val="24"/>
        </w:rPr>
        <w:t>MADD-DS3 domains</w:t>
      </w:r>
    </w:p>
    <w:tbl>
      <w:tblPr>
        <w:tblW w:w="13217" w:type="dxa"/>
        <w:tblLook w:val="04A0" w:firstRow="1" w:lastRow="0" w:firstColumn="1" w:lastColumn="0" w:noHBand="0" w:noVBand="1"/>
      </w:tblPr>
      <w:tblGrid>
        <w:gridCol w:w="2899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D64CCD" w:rsidRPr="00467EDA" w14:paraId="49E17575" w14:textId="77777777" w:rsidTr="005D4C29">
        <w:trPr>
          <w:trHeight w:val="980"/>
        </w:trPr>
        <w:tc>
          <w:tcPr>
            <w:tcW w:w="28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B46ECE" w14:textId="77777777" w:rsidR="00D64CCD" w:rsidRPr="00467EDA" w:rsidRDefault="00D64CCD" w:rsidP="00D64C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roup</w:t>
            </w:r>
          </w:p>
        </w:tc>
        <w:tc>
          <w:tcPr>
            <w:tcW w:w="221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0BA5FB" w14:textId="5D34C1A1" w:rsidR="00D64CCD" w:rsidRPr="00467EDA" w:rsidRDefault="00D64CCD" w:rsidP="00D64C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b-</w:t>
            </w:r>
            <w:r w:rsidR="005D4C29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ponsive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/>
              <w:t>(</w:t>
            </w:r>
            <w:r w:rsidR="005D4C29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vere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henotype;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/>
              <w:t>n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=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)</w:t>
            </w:r>
          </w:p>
        </w:tc>
        <w:tc>
          <w:tcPr>
            <w:tcW w:w="5896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EB8386" w14:textId="2D67B0D6" w:rsidR="00D64CCD" w:rsidRPr="00467EDA" w:rsidRDefault="00D64CCD" w:rsidP="00D64C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ariably Rb-responsive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/>
              <w:t xml:space="preserve"> (moderate phenotype; n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=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)</w:t>
            </w:r>
          </w:p>
        </w:tc>
        <w:tc>
          <w:tcPr>
            <w:tcW w:w="2211" w:type="dxa"/>
            <w:gridSpan w:val="3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217064" w14:textId="1F0BC929" w:rsidR="00D64CCD" w:rsidRPr="00467EDA" w:rsidRDefault="00D64CCD" w:rsidP="00D64C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b-responsive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/>
              <w:t>(</w:t>
            </w:r>
            <w:r w:rsidR="005D4C29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henotype; </w:t>
            </w:r>
            <w:r w:rsidR="005D4C29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/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=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)</w:t>
            </w:r>
          </w:p>
        </w:tc>
      </w:tr>
      <w:tr w:rsidR="005D4C29" w:rsidRPr="00467EDA" w14:paraId="3B71FFE7" w14:textId="77777777" w:rsidTr="005D4C29">
        <w:trPr>
          <w:trHeight w:val="315"/>
        </w:trPr>
        <w:tc>
          <w:tcPr>
            <w:tcW w:w="2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3EE21" w14:textId="77777777" w:rsidR="005D4C29" w:rsidRPr="00467EDA" w:rsidRDefault="005D4C29" w:rsidP="005D4C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atient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6605" w14:textId="4C8003FB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1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9539" w14:textId="492DF4B5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8984" w14:textId="540316F8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76AD" w14:textId="0FC85A24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B000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D23C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004B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1570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3B83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D18D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FA91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7F8A" w14:textId="47AD3C22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BC6E" w14:textId="08F52513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A600" w14:textId="5DE9E8B2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5</w:t>
            </w:r>
          </w:p>
        </w:tc>
      </w:tr>
      <w:tr w:rsidR="005D4C29" w:rsidRPr="00467EDA" w14:paraId="5361B8E4" w14:textId="77777777" w:rsidTr="005D4C29">
        <w:trPr>
          <w:trHeight w:val="315"/>
        </w:trPr>
        <w:tc>
          <w:tcPr>
            <w:tcW w:w="2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19B6" w14:textId="7CC30C7A" w:rsidR="005D4C29" w:rsidRPr="00467EDA" w:rsidRDefault="005D4C29" w:rsidP="005D4C2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MADD-DS3 domains </w:t>
            </w: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[1]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2EF7" w14:textId="13551586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7706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EAFD" w14:textId="7F0ADD6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9C2B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D032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FF4E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37F6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D665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CE76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62AD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7092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7644" w14:textId="5B185EFE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F7C0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73EB" w14:textId="3101F824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</w:tr>
      <w:tr w:rsidR="005D4C29" w:rsidRPr="00467EDA" w14:paraId="2E246136" w14:textId="77777777" w:rsidTr="005D4C29">
        <w:trPr>
          <w:trHeight w:val="315"/>
        </w:trPr>
        <w:tc>
          <w:tcPr>
            <w:tcW w:w="2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D758" w14:textId="77777777" w:rsidR="005D4C29" w:rsidRPr="00467EDA" w:rsidRDefault="005D4C29" w:rsidP="005D4C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ge at onset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46F9" w14:textId="55EB2EC4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AFE6" w14:textId="26082FB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E48A" w14:textId="668446E8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881A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44F5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39FB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16E4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1852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E66A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6E89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6B8A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6AF2" w14:textId="1875376A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8947" w14:textId="7A475A5A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D2794" w14:textId="377A41A1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</w:tr>
      <w:tr w:rsidR="005D4C29" w:rsidRPr="00467EDA" w14:paraId="7A1A894E" w14:textId="77777777" w:rsidTr="005D4C29">
        <w:trPr>
          <w:trHeight w:val="315"/>
        </w:trPr>
        <w:tc>
          <w:tcPr>
            <w:tcW w:w="2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2259D" w14:textId="77777777" w:rsidR="005D4C29" w:rsidRPr="00467EDA" w:rsidRDefault="005D4C29" w:rsidP="005D4C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ngenital anomalies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DF71" w14:textId="6D9424D6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98A3" w14:textId="6AD8B640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593F6" w14:textId="778A28BF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1537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B872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C29C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A24D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56B1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7B4C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F8E3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F40E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A3E3" w14:textId="45369C55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1D65" w14:textId="4E766AFD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950A" w14:textId="217197D0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</w:tr>
      <w:tr w:rsidR="005D4C29" w:rsidRPr="00467EDA" w14:paraId="16563A10" w14:textId="77777777" w:rsidTr="005D4C29">
        <w:trPr>
          <w:trHeight w:val="315"/>
        </w:trPr>
        <w:tc>
          <w:tcPr>
            <w:tcW w:w="2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6C18" w14:textId="77777777" w:rsidR="005D4C29" w:rsidRPr="00467EDA" w:rsidRDefault="005D4C29" w:rsidP="005D4C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rdiac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D12D" w14:textId="58A44BC6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79E0" w14:textId="2311A73B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47A3" w14:textId="526EB1BC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1A12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1276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FE3F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BEBB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F1EA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59A6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259F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2951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D947" w14:textId="49325038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2BE5" w14:textId="69C36DE3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C562" w14:textId="1721C44F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</w:tr>
      <w:tr w:rsidR="005D4C29" w:rsidRPr="00467EDA" w14:paraId="68AC77BE" w14:textId="77777777" w:rsidTr="005D4C29">
        <w:trPr>
          <w:trHeight w:val="315"/>
        </w:trPr>
        <w:tc>
          <w:tcPr>
            <w:tcW w:w="2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3C3A" w14:textId="77777777" w:rsidR="005D4C29" w:rsidRPr="00467EDA" w:rsidRDefault="005D4C29" w:rsidP="005D4C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NS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2A54" w14:textId="0F3CC55B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A743" w14:textId="2F081D21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B1E0" w14:textId="1EB606EB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8DA7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311C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D92A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D980" w14:textId="07ED8563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.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FB03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7124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3DC1" w14:textId="5CB5351B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.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007C" w14:textId="11EA863E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.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7A0E" w14:textId="6D6556D9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18DF" w14:textId="1BF69B80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D5D1" w14:textId="5A80E0E6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</w:tr>
      <w:tr w:rsidR="005D4C29" w:rsidRPr="00467EDA" w14:paraId="2FA0FE27" w14:textId="77777777" w:rsidTr="005D4C29">
        <w:trPr>
          <w:trHeight w:val="315"/>
        </w:trPr>
        <w:tc>
          <w:tcPr>
            <w:tcW w:w="2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932F" w14:textId="77777777" w:rsidR="005D4C29" w:rsidRPr="00467EDA" w:rsidRDefault="005D4C29" w:rsidP="005D4C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NS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3FC6" w14:textId="15D75E66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76A1" w14:textId="645ACB44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E74F" w14:textId="28EDA21A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C653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251D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7D8A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CCDC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D078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4195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B2E1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3759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05C7" w14:textId="55B7234D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A930" w14:textId="33CDE788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3870D" w14:textId="6E314FC8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</w:tr>
      <w:tr w:rsidR="005D4C29" w:rsidRPr="00467EDA" w14:paraId="043A6728" w14:textId="77777777" w:rsidTr="005D4C29">
        <w:trPr>
          <w:trHeight w:val="315"/>
        </w:trPr>
        <w:tc>
          <w:tcPr>
            <w:tcW w:w="2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DE88" w14:textId="77777777" w:rsidR="005D4C29" w:rsidRPr="00467EDA" w:rsidRDefault="005D4C29" w:rsidP="005D4C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iver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E25E" w14:textId="58997209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1D9E" w14:textId="71A9B5C4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1EC6" w14:textId="54088F28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6CBE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948E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FC21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5116" w14:textId="2E5B4EED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7D55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CC2B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607D" w14:textId="263EF93F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9792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6EC5" w14:textId="33DE1420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2DEC" w14:textId="24EE7C88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6C9D" w14:textId="7623F6AE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</w:p>
        </w:tc>
      </w:tr>
      <w:tr w:rsidR="005D4C29" w:rsidRPr="00467EDA" w14:paraId="4C1B541C" w14:textId="77777777" w:rsidTr="005D4C29">
        <w:trPr>
          <w:trHeight w:val="315"/>
        </w:trPr>
        <w:tc>
          <w:tcPr>
            <w:tcW w:w="2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40BC6" w14:textId="77777777" w:rsidR="005D4C29" w:rsidRPr="00467EDA" w:rsidRDefault="005D4C29" w:rsidP="005D4C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uscl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492CC" w14:textId="3A1DEF62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8B01" w14:textId="15571903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789C" w14:textId="19818E8C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CAF1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6A53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C5C5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0BAE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E862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A6BB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3771" w14:textId="1A4EC88A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A5EC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073A" w14:textId="1ED5376E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3AA1" w14:textId="71BD7BF8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DDE06" w14:textId="6339605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.4</w:t>
            </w:r>
          </w:p>
        </w:tc>
      </w:tr>
      <w:tr w:rsidR="005D4C29" w:rsidRPr="00467EDA" w14:paraId="3E64AB2E" w14:textId="77777777" w:rsidTr="005D4C29">
        <w:trPr>
          <w:trHeight w:val="315"/>
        </w:trPr>
        <w:tc>
          <w:tcPr>
            <w:tcW w:w="2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9E66" w14:textId="7C73C603" w:rsidR="005D4C29" w:rsidRPr="00467EDA" w:rsidRDefault="005D4C29" w:rsidP="005D4C2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atient-reported outcome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77BEF" w14:textId="16C0B182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A413C" w14:textId="6EC675FA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8A97" w14:textId="435C8EA2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9CFE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A9D1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A658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5BB4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EB26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D3B8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F531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1261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16EC" w14:textId="319F0182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51BF" w14:textId="56AE59A3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E973" w14:textId="2FB95FDE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</w:tr>
      <w:tr w:rsidR="005D4C29" w:rsidRPr="00467EDA" w14:paraId="52DD5263" w14:textId="77777777" w:rsidTr="005D4C29">
        <w:trPr>
          <w:trHeight w:val="315"/>
        </w:trPr>
        <w:tc>
          <w:tcPr>
            <w:tcW w:w="2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EBB6" w14:textId="77777777" w:rsidR="005D4C29" w:rsidRPr="00467EDA" w:rsidRDefault="005D4C29" w:rsidP="005D4C2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Total MADD-DS3 score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A8871"/>
            <w:noWrap/>
            <w:vAlign w:val="center"/>
            <w:hideMark/>
          </w:tcPr>
          <w:p w14:paraId="45EA8374" w14:textId="25724FA3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9774"/>
            <w:noWrap/>
            <w:vAlign w:val="center"/>
            <w:hideMark/>
          </w:tcPr>
          <w:p w14:paraId="50C1C6EA" w14:textId="3AA16EFE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center"/>
            <w:hideMark/>
          </w:tcPr>
          <w:p w14:paraId="34F8EDAE" w14:textId="5507E148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4CC2EA8D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6CAD01DB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0C87D"/>
            <w:noWrap/>
            <w:vAlign w:val="center"/>
            <w:hideMark/>
          </w:tcPr>
          <w:p w14:paraId="442D1835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3CB7E"/>
            <w:noWrap/>
            <w:vAlign w:val="center"/>
            <w:hideMark/>
          </w:tcPr>
          <w:p w14:paraId="11068798" w14:textId="097D83AF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6.7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D380"/>
            <w:noWrap/>
            <w:vAlign w:val="center"/>
            <w:hideMark/>
          </w:tcPr>
          <w:p w14:paraId="428C79A2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ED380"/>
            <w:noWrap/>
            <w:vAlign w:val="center"/>
            <w:hideMark/>
          </w:tcPr>
          <w:p w14:paraId="22230429" w14:textId="77777777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DBB7C"/>
            <w:noWrap/>
            <w:vAlign w:val="center"/>
            <w:hideMark/>
          </w:tcPr>
          <w:p w14:paraId="3463573C" w14:textId="1776117D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13.9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8F73"/>
            <w:noWrap/>
            <w:vAlign w:val="center"/>
            <w:hideMark/>
          </w:tcPr>
          <w:p w14:paraId="6216776E" w14:textId="64313084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22.5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3C67D"/>
            <w:noWrap/>
            <w:vAlign w:val="center"/>
            <w:hideMark/>
          </w:tcPr>
          <w:p w14:paraId="12F0A09D" w14:textId="07E08BA3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5.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7CD7E"/>
            <w:noWrap/>
            <w:vAlign w:val="center"/>
            <w:hideMark/>
          </w:tcPr>
          <w:p w14:paraId="344E5EDC" w14:textId="26EE085A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7.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EC77E"/>
            <w:noWrap/>
            <w:vAlign w:val="center"/>
            <w:hideMark/>
          </w:tcPr>
          <w:p w14:paraId="3D99DDC3" w14:textId="1E7FBF42" w:rsidR="005D4C29" w:rsidRPr="00467EDA" w:rsidRDefault="005D4C29" w:rsidP="005D4C2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>11.4</w:t>
            </w:r>
          </w:p>
        </w:tc>
      </w:tr>
    </w:tbl>
    <w:p w14:paraId="5C6C96F3" w14:textId="77777777" w:rsidR="00B00097" w:rsidRPr="00467EDA" w:rsidRDefault="00B00097">
      <w:pPr>
        <w:rPr>
          <w:rFonts w:ascii="Arial" w:hAnsi="Arial" w:cs="Arial"/>
          <w:sz w:val="24"/>
          <w:szCs w:val="24"/>
        </w:rPr>
      </w:pPr>
    </w:p>
    <w:p w14:paraId="0407F2A9" w14:textId="647233F5" w:rsidR="008B6E41" w:rsidRPr="00467EDA" w:rsidRDefault="00A16B8F" w:rsidP="008B6E41">
      <w:pPr>
        <w:spacing w:line="480" w:lineRule="auto"/>
        <w:rPr>
          <w:rFonts w:ascii="Arial" w:hAnsi="Arial" w:cs="Arial"/>
        </w:rPr>
      </w:pPr>
      <w:r w:rsidRPr="00467EDA">
        <w:rPr>
          <w:rFonts w:ascii="Arial" w:hAnsi="Arial" w:cs="Arial"/>
        </w:rPr>
        <w:t xml:space="preserve">Abbreviations: </w:t>
      </w:r>
      <w:r w:rsidR="008B6E41" w:rsidRPr="00467EDA">
        <w:rPr>
          <w:rFonts w:ascii="Arial" w:hAnsi="Arial" w:cs="Arial"/>
        </w:rPr>
        <w:t xml:space="preserve">CNS: central nervous system; </w:t>
      </w:r>
      <w:r w:rsidR="00CE36AB" w:rsidRPr="00467EDA">
        <w:rPr>
          <w:rFonts w:ascii="Arial" w:hAnsi="Arial" w:cs="Arial"/>
        </w:rPr>
        <w:t>MADD-</w:t>
      </w:r>
      <w:r w:rsidR="008B6E41" w:rsidRPr="00467EDA">
        <w:rPr>
          <w:rFonts w:ascii="Arial" w:hAnsi="Arial" w:cs="Arial"/>
        </w:rPr>
        <w:t xml:space="preserve">DS3: </w:t>
      </w:r>
      <w:r w:rsidR="00CE36AB" w:rsidRPr="00467EDA">
        <w:rPr>
          <w:rFonts w:ascii="Arial" w:hAnsi="Arial" w:cs="Arial"/>
        </w:rPr>
        <w:t>multiple acyl-CoA dehydrogenase deficiency-</w:t>
      </w:r>
      <w:r w:rsidR="008B6E41" w:rsidRPr="00467EDA">
        <w:rPr>
          <w:rFonts w:ascii="Arial" w:hAnsi="Arial" w:cs="Arial"/>
        </w:rPr>
        <w:t xml:space="preserve">disease severity 3; n: number of patients; PNS: peripheral nervous system; </w:t>
      </w:r>
      <w:r w:rsidR="00D64CCD" w:rsidRPr="00467EDA">
        <w:rPr>
          <w:rFonts w:ascii="Arial" w:hAnsi="Arial" w:cs="Arial"/>
        </w:rPr>
        <w:t>Rb: riboflavin.</w:t>
      </w:r>
    </w:p>
    <w:p w14:paraId="595EB92D" w14:textId="77777777" w:rsidR="008B6E41" w:rsidRPr="00467EDA" w:rsidRDefault="008B6E41">
      <w:pPr>
        <w:rPr>
          <w:rFonts w:ascii="Arial" w:hAnsi="Arial" w:cs="Arial"/>
          <w:sz w:val="24"/>
          <w:szCs w:val="24"/>
        </w:rPr>
      </w:pPr>
      <w:r w:rsidRPr="00467EDA">
        <w:rPr>
          <w:rFonts w:ascii="Arial" w:hAnsi="Arial" w:cs="Arial"/>
          <w:sz w:val="24"/>
          <w:szCs w:val="24"/>
        </w:rPr>
        <w:br w:type="page"/>
      </w:r>
    </w:p>
    <w:p w14:paraId="4C2FCD6D" w14:textId="0FAFF672" w:rsidR="00D64CCD" w:rsidRPr="00467EDA" w:rsidRDefault="008B6E41" w:rsidP="008B6E4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67EDA">
        <w:rPr>
          <w:rFonts w:ascii="Arial" w:hAnsi="Arial" w:cs="Arial"/>
          <w:b/>
          <w:bCs/>
          <w:sz w:val="24"/>
          <w:szCs w:val="24"/>
        </w:rPr>
        <w:lastRenderedPageBreak/>
        <w:t xml:space="preserve">Table 2 </w:t>
      </w:r>
      <w:r w:rsidRPr="00467EDA">
        <w:rPr>
          <w:rFonts w:ascii="Arial" w:hAnsi="Arial" w:cs="Arial"/>
          <w:sz w:val="24"/>
          <w:szCs w:val="24"/>
        </w:rPr>
        <w:t>Clinical symptoms applicable to MADD-DS3 domains</w:t>
      </w:r>
    </w:p>
    <w:tbl>
      <w:tblPr>
        <w:tblW w:w="13480" w:type="dxa"/>
        <w:tblLook w:val="04A0" w:firstRow="1" w:lastRow="0" w:firstColumn="1" w:lastColumn="0" w:noHBand="0" w:noVBand="1"/>
      </w:tblPr>
      <w:tblGrid>
        <w:gridCol w:w="3399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1"/>
      </w:tblGrid>
      <w:tr w:rsidR="008B6E41" w:rsidRPr="00467EDA" w14:paraId="2AA73EB4" w14:textId="77777777" w:rsidTr="00950C02">
        <w:trPr>
          <w:trHeight w:val="780"/>
        </w:trPr>
        <w:tc>
          <w:tcPr>
            <w:tcW w:w="33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C86BA3" w14:textId="77777777" w:rsidR="008B6E41" w:rsidRPr="00467EDA" w:rsidRDefault="008B6E41" w:rsidP="008B6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roup</w:t>
            </w:r>
          </w:p>
        </w:tc>
        <w:tc>
          <w:tcPr>
            <w:tcW w:w="2160" w:type="dxa"/>
            <w:gridSpan w:val="3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D62DD8" w14:textId="72BE7CEE" w:rsidR="008B6E41" w:rsidRPr="00467EDA" w:rsidRDefault="008B6E41" w:rsidP="008B6E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b-</w:t>
            </w:r>
            <w:r w:rsidR="00950C02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ponsive</w:t>
            </w:r>
            <w:r w:rsidR="00CE36AB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="00CE36AB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/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 w:type="page"/>
              <w:t>(</w:t>
            </w:r>
            <w:r w:rsidR="00950C02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vere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henotype;</w:t>
            </w:r>
            <w:r w:rsidR="00CE36AB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 w:type="page"/>
            </w:r>
            <w:r w:rsidR="00CE36AB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/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=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)</w:t>
            </w:r>
          </w:p>
        </w:tc>
        <w:tc>
          <w:tcPr>
            <w:tcW w:w="5760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A9AB4F" w14:textId="54691C28" w:rsidR="008B6E41" w:rsidRPr="00467EDA" w:rsidRDefault="008B6E41" w:rsidP="008B6E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ariably Rb-responsive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 w:type="page"/>
              <w:t xml:space="preserve"> </w:t>
            </w:r>
            <w:r w:rsidR="00CE36AB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/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(moderate phenotype; n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=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)</w:t>
            </w:r>
          </w:p>
        </w:tc>
        <w:tc>
          <w:tcPr>
            <w:tcW w:w="216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1DC8A4" w14:textId="3AD0828F" w:rsidR="008B6E41" w:rsidRPr="00467EDA" w:rsidRDefault="008B6E41" w:rsidP="008B6E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b-responsive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 w:type="page"/>
            </w:r>
            <w:r w:rsidR="00CE36AB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="004B340E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/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(</w:t>
            </w:r>
            <w:r w:rsidR="00950C02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henotype; </w:t>
            </w:r>
            <w:r w:rsidR="00950C02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/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=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)</w:t>
            </w:r>
          </w:p>
        </w:tc>
      </w:tr>
      <w:tr w:rsidR="00950C02" w:rsidRPr="00467EDA" w14:paraId="0A542615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546F" w14:textId="77777777" w:rsidR="00950C02" w:rsidRPr="00467EDA" w:rsidRDefault="00950C02" w:rsidP="00950C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atient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0663" w14:textId="03B5A7A0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B258" w14:textId="07C2411D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8C484" w14:textId="77E7B100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E109" w14:textId="3E36541D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CB04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53DC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FF0E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97A6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93CB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C072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85E5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69AC" w14:textId="51F30AC3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D044" w14:textId="74CBE352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1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7FF1" w14:textId="48470BAA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5</w:t>
            </w:r>
          </w:p>
        </w:tc>
      </w:tr>
      <w:tr w:rsidR="00950C02" w:rsidRPr="00467EDA" w14:paraId="4801F700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ABE6" w14:textId="61C2B0F5" w:rsidR="00950C02" w:rsidRPr="00467EDA" w:rsidRDefault="00950C02" w:rsidP="00950C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 xml:space="preserve">MADD-DS3 domains </w:t>
            </w:r>
            <w:r w:rsidRPr="00467EDA"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  <w:t>[1]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8034" w14:textId="1E6A5562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2914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A41B" w14:textId="51B067E9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705C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3704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53C5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72B3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1777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134A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B64D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9F8E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06E5" w14:textId="0EE6F92A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3FC8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A52A" w14:textId="4419D7A6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50C02" w:rsidRPr="00467EDA" w14:paraId="0A605ECC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A46D" w14:textId="77777777" w:rsidR="00950C02" w:rsidRPr="00467EDA" w:rsidRDefault="00950C02" w:rsidP="00950C0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  <w:t>Congenital anomalie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9B2E1" w14:textId="4DC3DB33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2DF0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45FA" w14:textId="06A5B89F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4FFB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0096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615E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3C0D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7D97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CC8A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BD4C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ED6A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EF6C" w14:textId="05F7A329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DC13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9693" w14:textId="5DCF156A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50C02" w:rsidRPr="00467EDA" w14:paraId="4C6014C5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215FF9" w14:textId="77777777" w:rsidR="00950C02" w:rsidRPr="00467EDA" w:rsidRDefault="00950C02" w:rsidP="00950C0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Hydronephrosis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6B9F35" w14:textId="3AF608DE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C7A699" w14:textId="3C2EE6A6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4EF61B" w14:textId="0C1A841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417F8" w14:textId="6D8D0D2B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58345F" w14:textId="573F2308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DE11F4" w14:textId="2C2FBFDA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6397C7" w14:textId="3EDFCEC9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C29AD6" w14:textId="2B0CBE8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BAF302" w14:textId="22F5FBCA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0989E3" w14:textId="51C93771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B476" w14:textId="2F60D9B2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FB65" w14:textId="318C4DDE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1427" w14:textId="6E940D12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CFA6D" w14:textId="40C65A0F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950C02" w:rsidRPr="00467EDA" w14:paraId="29250668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95FF" w14:textId="77777777" w:rsidR="00950C02" w:rsidRPr="00467EDA" w:rsidRDefault="00950C02" w:rsidP="00950C0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  <w:t>Cardiac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C159B" w14:textId="1479C84B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971B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9856" w14:textId="1F05ACBB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F78D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D409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21D5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A393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04EA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3590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A3C3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5080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FE1D" w14:textId="37C0405A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808A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1E74" w14:textId="65717BEF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50C02" w:rsidRPr="00467EDA" w14:paraId="7BF91C04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739B73" w14:textId="77777777" w:rsidR="00950C02" w:rsidRPr="00467EDA" w:rsidRDefault="00950C02" w:rsidP="00950C0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 xml:space="preserve">Patent foramen </w:t>
            </w:r>
            <w:proofErr w:type="spellStart"/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ovale</w:t>
            </w:r>
            <w:proofErr w:type="spellEnd"/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1F522F" w14:textId="096B110C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A0B2E3" w14:textId="37BFCA3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FB71D3" w14:textId="17DFECC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A90CD" w14:textId="4DAC655A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A210EB" w14:textId="69B90C41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6FD85E" w14:textId="7B17FC4A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CC758C" w14:textId="6236AB8D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C66F2D" w14:textId="6660260C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A3D9BB" w14:textId="11A094CC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BE4A03F" w14:textId="587901F1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4509" w14:textId="354C5E5B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544B" w14:textId="4DCCA0CD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9BE8" w14:textId="3E41A6D9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0B3E" w14:textId="77AAAC8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950C02" w:rsidRPr="00467EDA" w14:paraId="592CD472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B4C522" w14:textId="77777777" w:rsidR="00950C02" w:rsidRPr="00467EDA" w:rsidRDefault="00950C02" w:rsidP="00950C0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Pulmonary valve stenosis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FB709C" w14:textId="6F7D9C2E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1BE08C" w14:textId="0F18B23E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22676" w14:textId="180D8AE0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0A6146" w14:textId="69A9546A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427D32" w14:textId="20184824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C99492" w14:textId="5E945A8D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5581B9" w14:textId="7C62CC61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5E8A7F" w14:textId="75479A6C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F40061" w14:textId="56FC24BC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BF65B3" w14:textId="221A11BF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6369" w14:textId="5D2790DF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95D4" w14:textId="51ED9599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A1F6" w14:textId="2290FF93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19D4" w14:textId="2FA980F2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950C02" w:rsidRPr="00467EDA" w14:paraId="2012EA86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11FA" w14:textId="77777777" w:rsidR="00950C02" w:rsidRPr="00467EDA" w:rsidRDefault="00950C02" w:rsidP="00950C0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  <w:t>CNS</w:t>
            </w:r>
          </w:p>
        </w:tc>
        <w:tc>
          <w:tcPr>
            <w:tcW w:w="7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16143" w14:textId="14C495E3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1F15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3702" w14:textId="54B6F45D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FB0E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0BD2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58ED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2336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A16B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4556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C851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7742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02C7" w14:textId="09C977E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8A67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3981" w14:textId="1109331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50C02" w:rsidRPr="00467EDA" w14:paraId="6B967FA5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BBD64C" w14:textId="77777777" w:rsidR="00950C02" w:rsidRPr="00467EDA" w:rsidRDefault="00950C02" w:rsidP="00950C0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Epilepsia</w:t>
            </w:r>
            <w:proofErr w:type="spellEnd"/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proofErr w:type="spellStart"/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partialis</w:t>
            </w:r>
            <w:proofErr w:type="spellEnd"/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 xml:space="preserve"> continua (resolved)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18DD41" w14:textId="28F96A8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ECD092" w14:textId="03784B82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A2F3A" w14:textId="38F56FE0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2BB23" w14:textId="3AD1C050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91E9E2" w14:textId="1BCB9209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C65779" w14:textId="0363C8B4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1684A9" w14:textId="6BAE15FE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EC4113" w14:textId="108EB05B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897582" w14:textId="4D1048EE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6DBC84" w14:textId="04CAC34F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E7F2" w14:textId="71B34FF0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2081" w14:textId="070EAAC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DCCA" w14:textId="58B9EF5A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208BF" w14:textId="70203AD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950C02" w:rsidRPr="00467EDA" w14:paraId="1A76D062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ABCB3D" w14:textId="77777777" w:rsidR="00950C02" w:rsidRPr="00467EDA" w:rsidRDefault="00950C02" w:rsidP="00950C0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Delayed gross motor development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A0A505" w14:textId="27F3F58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E7A40F" w14:textId="1488C9B6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D94DD" w14:textId="7DDF370E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94ABB9" w14:textId="1B9F975E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8C7C9F" w14:textId="6A2AC2C8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95C43F" w14:textId="547EB1BC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964841" w14:textId="1B75692B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5EB543" w14:textId="0250515E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5CA868" w14:textId="5E4E463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B541D3" w14:textId="7BE84EE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FD4B" w14:textId="022A58D8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DE38" w14:textId="74673EC8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D820" w14:textId="3B136839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FE592" w14:textId="6BFD7174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950C02" w:rsidRPr="00467EDA" w14:paraId="426E0B5E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24F7DF" w14:textId="77777777" w:rsidR="00950C02" w:rsidRPr="00467EDA" w:rsidRDefault="00950C02" w:rsidP="00950C0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Cerebral white matter abnormality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460FA9" w14:textId="55977318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D3A493" w14:textId="34F710AB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5DA7F8" w14:textId="1BA52BC4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01A5A4" w14:textId="55219898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3C6888" w14:textId="04E7E4D3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830F16" w14:textId="4F4231D1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E68520" w14:textId="397DFD7C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8DF710" w14:textId="317260BB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4C03DE" w14:textId="0BF5A1E1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3D3A95" w14:textId="694FF433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454A" w14:textId="3B5842F6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F596" w14:textId="29AABC4A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3CD5" w14:textId="0893940A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79D6" w14:textId="24C6D7AD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950C02" w:rsidRPr="00467EDA" w14:paraId="2F393D58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B6DC1C" w14:textId="77777777" w:rsidR="00950C02" w:rsidRPr="00467EDA" w:rsidRDefault="00950C02" w:rsidP="00950C0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Migraine/paroxysmal headache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26D22D" w14:textId="732FEA61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59BE12" w14:textId="6F70CFD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DD9B72" w14:textId="5BCDCDB4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A13544" w14:textId="3368D6AB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8524CD" w14:textId="0AA20DEC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E1C808" w14:textId="58002BAC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C3A29C" w14:textId="19983F40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42345B" w14:textId="00BF44F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DF604C" w14:textId="44C5222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7E2A42" w14:textId="4EB821D9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2055" w14:textId="155C3D76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4E78" w14:textId="4D41C83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3986" w14:textId="06091BE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7AC1" w14:textId="0FD42536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950C02" w:rsidRPr="00467EDA" w14:paraId="34FD4674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31CEE" w14:textId="77777777" w:rsidR="00950C02" w:rsidRPr="00467EDA" w:rsidRDefault="00950C02" w:rsidP="00950C0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Learning disabilities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A9A6A3" w14:textId="5C0A4B5E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6A7C54" w14:textId="496D3491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30766F" w14:textId="2BB02748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C6AF2" w14:textId="6621B869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DFB20A" w14:textId="36AC8BA8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BDE14E" w14:textId="14767B02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79459A" w14:textId="2059C070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6FFDBB" w14:textId="2E3851D2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65F880" w14:textId="41A7A38E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FB3338" w14:textId="58BFE52A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8DAB1" w14:textId="573A5640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68C7" w14:textId="315CE27A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8822" w14:textId="0405674D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D8B7F" w14:textId="075D76D2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950C02" w:rsidRPr="00467EDA" w14:paraId="4EFBE928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49645" w14:textId="77777777" w:rsidR="00950C02" w:rsidRPr="00467EDA" w:rsidRDefault="00950C02" w:rsidP="00950C0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Intellectual disabilities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5D5DE" w14:textId="649F8624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6A88C7" w14:textId="67A00020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0E200C" w14:textId="10DB5BE6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03976" w14:textId="6C2D7702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D93A30" w14:textId="273B7F3D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9A0082" w14:textId="308D1636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123021" w14:textId="028BBD3A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CD1E9A" w14:textId="2F99E14C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1BF81F" w14:textId="3D64E59E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0AB8F8" w14:textId="62C9C366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D7BD" w14:textId="715A1A8F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38BD" w14:textId="59628988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84A6" w14:textId="0B3EED9C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B3E9" w14:textId="71E535AD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950C02" w:rsidRPr="00467EDA" w14:paraId="4D9E03C9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2C7282" w14:textId="77777777" w:rsidR="00950C02" w:rsidRPr="00467EDA" w:rsidRDefault="00950C02" w:rsidP="00950C0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Encephalopathy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1A9F0" w14:textId="0FD0DB61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512551" w14:textId="014F554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11790D" w14:textId="5EC84A8B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5DE5C1" w14:textId="31C54579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43E4AB" w14:textId="780700E1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A85FDE" w14:textId="3FB9B458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72A921" w14:textId="52487081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CF3CE4" w14:textId="4010EB3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5FD1DD" w14:textId="641C7B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02FFB8" w14:textId="33B95FF2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94064" w14:textId="69A286FA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EA42" w14:textId="6E19CA3F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CD14" w14:textId="7534868B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66C8" w14:textId="4206AAEE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950C02" w:rsidRPr="00467EDA" w14:paraId="2521A688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041CE5" w14:textId="77777777" w:rsidR="00950C02" w:rsidRPr="00467EDA" w:rsidRDefault="00950C02" w:rsidP="00950C0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Seizures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D56618" w14:textId="77F6AEED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BA6595" w14:textId="4EE27FD3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D7EE2D" w14:textId="7DE3949B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D92783" w14:textId="20584E6F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CDAD79" w14:textId="76C5BF21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84CF7A" w14:textId="6F8F979C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1850F7" w14:textId="1B4247C8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E6DED0" w14:textId="58C8819F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FE8530" w14:textId="1F2192EC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48620B" w14:textId="660E1943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63781" w14:textId="2053D85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4534" w14:textId="499A77CC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A09A" w14:textId="09ECFF1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FD13" w14:textId="59ABA761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950C02" w:rsidRPr="00467EDA" w14:paraId="2770B565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E8713" w14:textId="77777777" w:rsidR="00950C02" w:rsidRPr="00467EDA" w:rsidRDefault="00950C02" w:rsidP="00950C0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Drooling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90AB4F" w14:textId="1CF03AC2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08D382" w14:textId="0AB467A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A70BF3" w14:textId="78EC1783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824E82" w14:textId="4444EC60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0A93EA" w14:textId="232CECBA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D944CF" w14:textId="0D826AD9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319A03" w14:textId="5F49C10D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EE0C47" w14:textId="2B7FEEBC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59D990" w14:textId="65F6620F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FC24A7" w14:textId="66E47F71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157A" w14:textId="381CC96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B812" w14:textId="3F52EC1C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60B5" w14:textId="7E0199E0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D540" w14:textId="2A8A395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950C02" w:rsidRPr="00467EDA" w14:paraId="276EA21F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EB9F90" w14:textId="77777777" w:rsidR="00950C02" w:rsidRPr="00467EDA" w:rsidRDefault="00950C02" w:rsidP="00950C0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Stroke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550FCF" w14:textId="329B8838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4C5065" w14:textId="1F6E574B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4DE26" w14:textId="0FB0CEDA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BB3F22" w14:textId="4DAEFCCB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71C157" w14:textId="4D24C453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12CCBE" w14:textId="168C700F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458052" w14:textId="24B3A300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58A7D2" w14:textId="1A810FA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2B21EB" w14:textId="6441DBD8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C10D4F" w14:textId="4D9BE26E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80D8" w14:textId="1E11CD89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9C96" w14:textId="4171E603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F038" w14:textId="7D62F8CA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E8A5B" w14:textId="736A23DA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950C02" w:rsidRPr="00467EDA" w14:paraId="1FC883AA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4E49AA" w14:textId="77777777" w:rsidR="00950C02" w:rsidRPr="00467EDA" w:rsidRDefault="00950C02" w:rsidP="00950C0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Coma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6CE6C3" w14:textId="4593F89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DD7ECF" w14:textId="24FECAB9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56BF56" w14:textId="5848E782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F734EA" w14:textId="46D0ACA0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B5B359" w14:textId="4E7B4A7E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AE3BF8" w14:textId="6AE5B1D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3F5C61" w14:textId="08E47ECB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C7D36C" w14:textId="1A76CCF4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06BC6F" w14:textId="001300FC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77E53C" w14:textId="40E0E49F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12C1" w14:textId="0CD8D6CF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356E" w14:textId="58645ED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8317" w14:textId="455F8BC3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E0A29" w14:textId="6D238460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950C02" w:rsidRPr="00467EDA" w14:paraId="26CC39DC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4FAD05" w14:textId="339831A8" w:rsidR="00950C02" w:rsidRPr="00467EDA" w:rsidRDefault="00950C02" w:rsidP="00950C0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Lethargy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4CAD6924" w14:textId="42B8555E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A75921" w14:textId="5A0DB344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1312AB" w14:textId="4173DEA9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14BFEF22" w14:textId="414320A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45A9FE" w14:textId="383E4A9F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97496A" w14:textId="41D4B9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86708" w14:textId="4DAA5808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C5A3F4" w14:textId="1B001229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2F9FD5" w14:textId="6CC56DE8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138034" w14:textId="6D165444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A0BDB" w14:textId="0CAB9FA1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968B" w14:textId="665116F2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D1EFF" w14:textId="6802F590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B07F0" w14:textId="37CB54F4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950C02" w:rsidRPr="00467EDA" w14:paraId="5209950E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DBAD78" w14:textId="77777777" w:rsidR="00950C02" w:rsidRPr="00467EDA" w:rsidRDefault="00950C02" w:rsidP="00950C0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  <w:t>Liver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9A92B7" w14:textId="1F7E4092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FB19D9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1B697B" w14:textId="497FDB42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A70BE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B419CA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4E4275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5867CF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9339DA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1F4F3D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2FB87D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91BE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E317" w14:textId="490B51FC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C49E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C460" w14:textId="525516AC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950C02" w:rsidRPr="00467EDA" w14:paraId="627B5320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80F6E" w14:textId="77777777" w:rsidR="00950C02" w:rsidRPr="00467EDA" w:rsidRDefault="00950C02" w:rsidP="00950C0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Increased liver enzymes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64C487" w14:textId="2F16C19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D45985" w14:textId="7CF7B68F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7AFB11" w14:textId="5E4B7453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E740B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B6C507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B18145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B92B46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BE1C42" w14:textId="485BC61B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4EE551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C0505C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9DAF" w14:textId="3D389C5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0841" w14:textId="7E9188E9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A2F8" w14:textId="62677BB8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ED983" w14:textId="6700F95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950C02" w:rsidRPr="00467EDA" w14:paraId="73F8EB35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0D8FA" w14:textId="77777777" w:rsidR="00950C02" w:rsidRPr="00467EDA" w:rsidRDefault="00950C02" w:rsidP="00950C0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Acute hepatic failure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00CD4E" w14:textId="015375D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D1050D" w14:textId="0DA7BBC2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BB83CA" w14:textId="42C0DF42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BB9B79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485F8D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8681F5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3476C2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BCD9C0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FA7C75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8568F3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00F4" w14:textId="5961340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5FD7" w14:textId="2B2BAF70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94B8" w14:textId="1161EE5D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39FA" w14:textId="6F952E38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950C02" w:rsidRPr="00467EDA" w14:paraId="16837727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6443B8" w14:textId="77777777" w:rsidR="00950C02" w:rsidRPr="00467EDA" w:rsidRDefault="00950C02" w:rsidP="00950C0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Hepatic steatosis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6C03D" w14:textId="7EF40199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89A832" w14:textId="5D39587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065D4F" w14:textId="27183A5E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365CB2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8EC698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659C51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2ACD3B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10294D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0D32C9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620B43" w14:textId="4E56A598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AC56" w14:textId="58235F93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0C0D" w14:textId="30603866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1A07" w14:textId="6E6B93F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04714" w14:textId="23EA9B71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950C02" w:rsidRPr="00467EDA" w14:paraId="1BD1C6E7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EBF13" w14:textId="77777777" w:rsidR="00950C02" w:rsidRPr="00467EDA" w:rsidRDefault="00950C02" w:rsidP="00950C0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Hepatomegaly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526AD" w14:textId="4BE03484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598E77" w14:textId="347241BF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B6059" w14:textId="24B52470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6BE624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68A236" w14:textId="56B168F4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23AEC2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F42AB5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17409C" w14:textId="74B92C2A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169F39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E745F9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40306" w14:textId="7A36ED3C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E568" w14:textId="67F27572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9F1F" w14:textId="51BEA1CC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4805" w14:textId="793CA319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950C02" w:rsidRPr="00467EDA" w14:paraId="0D00211F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C852A6" w14:textId="77777777" w:rsidR="00950C02" w:rsidRPr="00467EDA" w:rsidRDefault="00950C02" w:rsidP="00950C02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Hepatosplenomegaly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179620" w14:textId="42A782C5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E73214" w14:textId="41EBFE86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8E4D5" w14:textId="568C7763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EFA8BB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28D03F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C9D136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6BD3AB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A412CD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72077C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95DEB1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DA16" w14:textId="77777777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30CC" w14:textId="7CC533EC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BB6E" w14:textId="4129DE3F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4313" w14:textId="75C683F4" w:rsidR="00950C02" w:rsidRPr="00467EDA" w:rsidRDefault="00950C02" w:rsidP="00950C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</w:tbl>
    <w:p w14:paraId="04F3AD9B" w14:textId="2A0A37D7" w:rsidR="00D64CCD" w:rsidRPr="00467EDA" w:rsidRDefault="00D64CCD">
      <w:pPr>
        <w:rPr>
          <w:rFonts w:ascii="Arial" w:hAnsi="Arial" w:cs="Arial"/>
          <w:sz w:val="24"/>
          <w:szCs w:val="24"/>
        </w:rPr>
      </w:pPr>
      <w:r w:rsidRPr="00467EDA">
        <w:rPr>
          <w:rFonts w:ascii="Arial" w:hAnsi="Arial" w:cs="Arial"/>
          <w:sz w:val="24"/>
          <w:szCs w:val="24"/>
        </w:rPr>
        <w:br w:type="page"/>
      </w:r>
    </w:p>
    <w:p w14:paraId="3CA8C046" w14:textId="1515A423" w:rsidR="008B6E41" w:rsidRPr="00467EDA" w:rsidRDefault="008B6E41">
      <w:pPr>
        <w:rPr>
          <w:rFonts w:ascii="Arial" w:hAnsi="Arial" w:cs="Arial"/>
          <w:b/>
          <w:bCs/>
          <w:i/>
          <w:iCs/>
          <w:sz w:val="24"/>
          <w:szCs w:val="24"/>
        </w:rPr>
      </w:pPr>
      <w:r w:rsidRPr="00467EDA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B60543" w:rsidRPr="00467EDA">
        <w:rPr>
          <w:rFonts w:ascii="Arial" w:hAnsi="Arial" w:cs="Arial"/>
          <w:b/>
          <w:bCs/>
          <w:sz w:val="24"/>
          <w:szCs w:val="24"/>
        </w:rPr>
        <w:t>2</w:t>
      </w:r>
      <w:r w:rsidRPr="00467EDA">
        <w:rPr>
          <w:rFonts w:ascii="Arial" w:hAnsi="Arial" w:cs="Arial"/>
          <w:b/>
          <w:bCs/>
          <w:sz w:val="24"/>
          <w:szCs w:val="24"/>
        </w:rPr>
        <w:t xml:space="preserve"> </w:t>
      </w:r>
      <w:r w:rsidRPr="00467EDA">
        <w:rPr>
          <w:rFonts w:ascii="Arial" w:hAnsi="Arial" w:cs="Arial"/>
          <w:i/>
          <w:iCs/>
          <w:sz w:val="24"/>
          <w:szCs w:val="24"/>
        </w:rPr>
        <w:t>(cont</w:t>
      </w:r>
      <w:r w:rsidR="009B3BAB" w:rsidRPr="00467EDA">
        <w:rPr>
          <w:rFonts w:ascii="Arial" w:hAnsi="Arial" w:cs="Arial"/>
          <w:i/>
          <w:iCs/>
          <w:sz w:val="24"/>
          <w:szCs w:val="24"/>
        </w:rPr>
        <w:t>.</w:t>
      </w:r>
      <w:r w:rsidRPr="00467EDA">
        <w:rPr>
          <w:rFonts w:ascii="Arial" w:hAnsi="Arial" w:cs="Arial"/>
          <w:i/>
          <w:iCs/>
          <w:sz w:val="24"/>
          <w:szCs w:val="24"/>
        </w:rPr>
        <w:t>)</w:t>
      </w:r>
    </w:p>
    <w:tbl>
      <w:tblPr>
        <w:tblW w:w="13480" w:type="dxa"/>
        <w:tblLook w:val="04A0" w:firstRow="1" w:lastRow="0" w:firstColumn="1" w:lastColumn="0" w:noHBand="0" w:noVBand="1"/>
      </w:tblPr>
      <w:tblGrid>
        <w:gridCol w:w="3399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1"/>
      </w:tblGrid>
      <w:tr w:rsidR="008B6E41" w:rsidRPr="00467EDA" w14:paraId="0DEAFFC8" w14:textId="77777777" w:rsidTr="00CF191F">
        <w:trPr>
          <w:trHeight w:val="780"/>
        </w:trPr>
        <w:tc>
          <w:tcPr>
            <w:tcW w:w="33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784664" w14:textId="77777777" w:rsidR="008B6E41" w:rsidRPr="00467EDA" w:rsidRDefault="008B6E41" w:rsidP="008B6E4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roup</w:t>
            </w:r>
          </w:p>
        </w:tc>
        <w:tc>
          <w:tcPr>
            <w:tcW w:w="2160" w:type="dxa"/>
            <w:gridSpan w:val="3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3111AA" w14:textId="44F35BAD" w:rsidR="008B6E41" w:rsidRPr="00467EDA" w:rsidRDefault="008B6E41" w:rsidP="008B6E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b-</w:t>
            </w:r>
            <w:r w:rsidR="00CF191F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ponsive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/>
              <w:t>(</w:t>
            </w:r>
            <w:r w:rsidR="00CF191F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vere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henotype;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/>
              <w:t>n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=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)</w:t>
            </w:r>
          </w:p>
        </w:tc>
        <w:tc>
          <w:tcPr>
            <w:tcW w:w="5760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7F8E76" w14:textId="5A411EB7" w:rsidR="008B6E41" w:rsidRPr="00467EDA" w:rsidRDefault="008B6E41" w:rsidP="008B6E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ariably Rb-responsive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/>
              <w:t xml:space="preserve"> (moderate phenotype; n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=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)</w:t>
            </w:r>
          </w:p>
        </w:tc>
        <w:tc>
          <w:tcPr>
            <w:tcW w:w="216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890753" w14:textId="421439BC" w:rsidR="008B6E41" w:rsidRPr="00467EDA" w:rsidRDefault="008B6E41" w:rsidP="008B6E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b-responsive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/>
              <w:t>(</w:t>
            </w:r>
            <w:r w:rsidR="00CF191F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henotype;</w:t>
            </w:r>
            <w:r w:rsidR="00CF191F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/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=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)</w:t>
            </w:r>
          </w:p>
        </w:tc>
      </w:tr>
      <w:tr w:rsidR="00CF191F" w:rsidRPr="00467EDA" w14:paraId="23EF2D34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532F" w14:textId="77777777" w:rsidR="00CF191F" w:rsidRPr="00467EDA" w:rsidRDefault="00CF191F" w:rsidP="00CF19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atient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D609" w14:textId="165EE829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1EAB" w14:textId="7A0E68CE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424A" w14:textId="0CDCA035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E540" w14:textId="04286673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B651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3B30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5A5B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3E8E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C434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A09C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5078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F698" w14:textId="3F5EB41A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E761" w14:textId="66C6222B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1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F5CFC" w14:textId="29E9B81F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5</w:t>
            </w:r>
          </w:p>
        </w:tc>
      </w:tr>
      <w:tr w:rsidR="003D4798" w:rsidRPr="00467EDA" w14:paraId="15C12DD6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1A3BB1" w14:textId="64C545CF" w:rsidR="003D4798" w:rsidRPr="00467EDA" w:rsidRDefault="003D4798" w:rsidP="00CF19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ZA"/>
                <w14:ligatures w14:val="none"/>
              </w:rPr>
              <w:t xml:space="preserve">MADD-DS3 domains </w:t>
            </w:r>
            <w:r w:rsidRPr="00467EDA"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  <w:t>[1]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6D70B417" w14:textId="77777777" w:rsidR="003D4798" w:rsidRPr="00467EDA" w:rsidRDefault="003D4798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B9B870" w14:textId="77777777" w:rsidR="003D4798" w:rsidRPr="00467EDA" w:rsidRDefault="003D4798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E571AF" w14:textId="77777777" w:rsidR="003D4798" w:rsidRPr="00467EDA" w:rsidRDefault="003D4798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5F472DF9" w14:textId="77777777" w:rsidR="003D4798" w:rsidRPr="00467EDA" w:rsidRDefault="003D4798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BB9CC5" w14:textId="77777777" w:rsidR="003D4798" w:rsidRPr="00467EDA" w:rsidRDefault="003D4798" w:rsidP="00CF1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7A204F" w14:textId="77777777" w:rsidR="003D4798" w:rsidRPr="00467EDA" w:rsidRDefault="003D4798" w:rsidP="00CF1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36625F" w14:textId="77777777" w:rsidR="003D4798" w:rsidRPr="00467EDA" w:rsidRDefault="003D4798" w:rsidP="00CF1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68B106" w14:textId="77777777" w:rsidR="003D4798" w:rsidRPr="00467EDA" w:rsidRDefault="003D4798" w:rsidP="00CF1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5C1D33" w14:textId="77777777" w:rsidR="003D4798" w:rsidRPr="00467EDA" w:rsidRDefault="003D4798" w:rsidP="00CF1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D92E8E" w14:textId="77777777" w:rsidR="003D4798" w:rsidRPr="00467EDA" w:rsidRDefault="003D4798" w:rsidP="00CF1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BCF55" w14:textId="77777777" w:rsidR="003D4798" w:rsidRPr="00467EDA" w:rsidRDefault="003D4798" w:rsidP="00CF1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DD03D" w14:textId="77777777" w:rsidR="003D4798" w:rsidRPr="00467EDA" w:rsidRDefault="003D4798" w:rsidP="00CF19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7E43" w14:textId="77777777" w:rsidR="003D4798" w:rsidRPr="00467EDA" w:rsidRDefault="003D4798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AC2D5" w14:textId="77777777" w:rsidR="003D4798" w:rsidRPr="00467EDA" w:rsidRDefault="003D4798" w:rsidP="00CF191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F191F" w:rsidRPr="00467EDA" w14:paraId="1784817B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D197A2" w14:textId="69B7BC5A" w:rsidR="00CF191F" w:rsidRPr="00467EDA" w:rsidRDefault="00CF191F" w:rsidP="00CF191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  <w:t>Neuromuscular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2CB30475" w14:textId="60090CB2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BED7D7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B3D0E" w14:textId="61250BB6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  <w:hideMark/>
          </w:tcPr>
          <w:p w14:paraId="4B1215C8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DA6F61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F87EC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E3E9B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479EE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F66D17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3C5BA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3726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B10F" w14:textId="428EC0EF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307E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1369" w14:textId="1A2CD5B6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CF191F" w:rsidRPr="00467EDA" w14:paraId="282C09BC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681975" w14:textId="5221E13E" w:rsidR="00CF191F" w:rsidRPr="00467EDA" w:rsidRDefault="00CF191F" w:rsidP="00CF191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Beevor’s sign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A58C2D" w14:textId="458FE0C4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FF58B0" w14:textId="335A765E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A3692" w14:textId="18DC519C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0C68B0" w14:textId="0004630A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190646" w14:textId="69FA391D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127935" w14:textId="7865E79E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BC0AE90" w14:textId="065BB624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F588A6" w14:textId="1DBBB63A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884D4D" w14:textId="573CBDFF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0A6CB3" w14:textId="69AFD5B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8CDD2" w14:textId="2CBAE071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AD02" w14:textId="784FD3AE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F6A6" w14:textId="194372DC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1EBD" w14:textId="718717F9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CF191F" w:rsidRPr="00467EDA" w14:paraId="7B85A91D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7E394E" w14:textId="47717581" w:rsidR="00CF191F" w:rsidRPr="00467EDA" w:rsidRDefault="00CF191F" w:rsidP="00CF191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Elevated CK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692E2A" w14:textId="70E81E34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1CF060" w14:textId="6B657739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3E7B07" w14:textId="271E8353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28173" w14:textId="39192A15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2D04AD" w14:textId="0B844D30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1929E7" w14:textId="0FEFAC33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696094" w14:textId="4217E01A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AAE98E" w14:textId="106F9329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CEB39E" w14:textId="1F51F3B6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CD95BB" w14:textId="74254DB0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FEE7" w14:textId="4BF65D8C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A0D7" w14:textId="7B9E6C9E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FF12" w14:textId="042F14A8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1A66" w14:textId="0DC38211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CF191F" w:rsidRPr="00467EDA" w14:paraId="57E2B130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B5A802" w14:textId="7C3B632E" w:rsidR="00CF191F" w:rsidRPr="00467EDA" w:rsidRDefault="00CF191F" w:rsidP="00CF191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Facial weakness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B32E9" w14:textId="2C0D02AB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DCFAD8" w14:textId="5806CD43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902761" w14:textId="6D1AA8D2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439845" w14:textId="652CF744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355559" w14:textId="7F9E98B2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181FB5" w14:textId="102FEFB4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853DA4" w14:textId="46DEE8B1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9AA315" w14:textId="214DA356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6F22B0" w14:textId="5545CF08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928D68" w14:textId="736F16E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B5F4" w14:textId="188DCDF3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5669" w14:textId="5642B050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F540" w14:textId="6BE8DF32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82CC" w14:textId="024235C4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CF191F" w:rsidRPr="00467EDA" w14:paraId="1CCD545D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B4598D" w14:textId="5224838E" w:rsidR="00CF191F" w:rsidRPr="00467EDA" w:rsidRDefault="00CF191F" w:rsidP="00CF191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Neck muscle weakness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C4B44" w14:textId="43131EB2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404FC3" w14:textId="0173EC6D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40C06E" w14:textId="0F01B4CC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233EF0" w14:textId="4FBA5DC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324425" w14:textId="65A881E5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6D19CE" w14:textId="77DFB5BE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83CFEC" w14:textId="7192ED75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CC73A3" w14:textId="72A55273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7D2B6D" w14:textId="702C79CD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F7CE0F" w14:textId="4588C4F3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1102" w14:textId="25FA7EA2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416F" w14:textId="6A9127E0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12A5" w14:textId="4F11FC95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51D2F" w14:textId="0EB87D71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CF191F" w:rsidRPr="00467EDA" w14:paraId="07C9FFDB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871472" w14:textId="53092B4C" w:rsidR="00CF191F" w:rsidRPr="00467EDA" w:rsidRDefault="00CF191F" w:rsidP="00CF191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Susceptibility to fatigue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83B0B" w14:textId="3DACA1A5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6E08D7" w14:textId="0A9A53DE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55CC8A" w14:textId="7AD379A4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9498F5" w14:textId="3EC37662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BCCC24" w14:textId="3C816CB3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F05274" w14:textId="7C06BA83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97E9A8" w14:textId="650D329C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EBB0BE" w14:textId="3FE310F2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E83347" w14:textId="01A91F53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0404DC" w14:textId="7997FAFC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2C23" w14:textId="37635938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07BE" w14:textId="640AF73A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D35F" w14:textId="153BCD60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CB11" w14:textId="4120033C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CF191F" w:rsidRPr="00467EDA" w14:paraId="7660BF1B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6A798F" w14:textId="77777777" w:rsidR="00CF191F" w:rsidRPr="00467EDA" w:rsidRDefault="00CF191F" w:rsidP="00CF191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DM weakness lower limbs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C62D94" w14:textId="63416F8E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CF5D4F" w14:textId="1A5F75DC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3B71AB" w14:textId="3EFE0D79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84A262" w14:textId="691BEBCE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566DC7" w14:textId="748302D0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BE65DF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572281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D3B0DE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34EDD2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945B79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DDB0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93A2" w14:textId="311B579B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A0DF" w14:textId="747FA886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3785" w14:textId="6BE72469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CF191F" w:rsidRPr="00467EDA" w14:paraId="35AE290E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906E2F" w14:textId="77777777" w:rsidR="00CF191F" w:rsidRPr="00467EDA" w:rsidRDefault="00CF191F" w:rsidP="00CF191F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DM weakness upper limbs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FF92F" w14:textId="4524BA46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676082" w14:textId="18A6569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E2C4E" w14:textId="0BDCC63F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64DFA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8A5F04" w14:textId="2F4033AF" w:rsidR="00CF191F" w:rsidRPr="00467EDA" w:rsidRDefault="00CF191F" w:rsidP="00CF1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6BE536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450A67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ACFDB2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8D34D6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30BECC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8CC6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5AA6" w14:textId="6D8291B4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8086" w14:textId="72533F09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7602" w14:textId="49A468B4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CF191F" w:rsidRPr="00467EDA" w14:paraId="7D2EC3FE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9E183" w14:textId="77777777" w:rsidR="00CF191F" w:rsidRPr="00467EDA" w:rsidRDefault="00CF191F" w:rsidP="00CF191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PM weakness upper limbs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D6036" w14:textId="452B5E23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61011D" w14:textId="1547844E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747501" w14:textId="105A2C78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95511" w14:textId="030358BE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0165BC" w14:textId="13F88B62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A8C11A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04DA30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3331D0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0AD240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30CB5A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F6F7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2F35" w14:textId="2B6407A0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D70C" w14:textId="11E6C36C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DC8C" w14:textId="2B12A1DB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CF191F" w:rsidRPr="00467EDA" w14:paraId="536B4368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1DF03" w14:textId="77777777" w:rsidR="00CF191F" w:rsidRPr="00467EDA" w:rsidRDefault="00CF191F" w:rsidP="00CF191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PM weakness lower limbs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7533C1" w14:textId="41B3D4FC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4F5FC3" w14:textId="067F1943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97DDA" w14:textId="66104C60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FDEF01" w14:textId="1B32D6F5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C6FF42" w14:textId="603AD6E5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3B7799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67DC48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7A9CBB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DBA565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65105F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1EFF1" w14:textId="7777777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CBD0" w14:textId="6FB00F78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CD8A" w14:textId="6CE34F82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3254F" w14:textId="06883FDA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CF191F" w:rsidRPr="00467EDA" w14:paraId="63B18A17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691C45" w14:textId="5920ED97" w:rsidR="00CF191F" w:rsidRPr="00467EDA" w:rsidRDefault="00CF191F" w:rsidP="00CF191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Weakness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6E673F" w14:textId="610D116C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7BB02F" w14:textId="4E8468C2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2BBCF" w14:textId="345533DA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BF201" w14:textId="7592A4B4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CFE94E" w14:textId="4026A51D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36201E" w14:textId="461B0BFF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7ADD04" w14:textId="46C00001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7DAC2F" w14:textId="2848CB2E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4356BA" w14:textId="2E8375B4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62D445" w14:textId="3F7FCCB8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2578" w14:textId="00E5F4EB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5498" w14:textId="6D20EB8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298D" w14:textId="33CCB0E2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FA5D" w14:textId="012DDA6E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CF191F" w:rsidRPr="00467EDA" w14:paraId="561AAA68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D7A81B" w14:textId="1D6564D5" w:rsidR="00CF191F" w:rsidRPr="00467EDA" w:rsidRDefault="00CF191F" w:rsidP="00CF191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Hypotonia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058C111" w14:textId="472C4394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F377ED" w14:textId="373EA50C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4C9544" w14:textId="587580E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F072732" w14:textId="54F9FD38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778CAC" w14:textId="1F18BFF6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5C5E5A" w14:textId="0CFD2DA9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9C818E" w14:textId="4B6400F3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22FCC7" w14:textId="1A0A3232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48301D" w14:textId="3778B694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6AAFDD" w14:textId="5098EFD2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97758" w14:textId="11C9BE8C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3E71" w14:textId="351FC8D2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C35DC" w14:textId="71BD23A0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B3DB1" w14:textId="7FA0106B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CF191F" w:rsidRPr="00467EDA" w14:paraId="4717DD83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17DE8F" w14:textId="6FDE3694" w:rsidR="00CF191F" w:rsidRPr="00467EDA" w:rsidRDefault="00CF191F" w:rsidP="00CF191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Myopathy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71C1D4E9" w14:textId="3D6E8125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411DAFE" w14:textId="3C26516E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0B0EED" w14:textId="44426DE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3F486CF8" w14:textId="394CD5D3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893BE3" w14:textId="5219A315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CB4C7B" w14:textId="5999B665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41DC6E" w14:textId="3F08D3CE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B24851" w14:textId="66693D61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8D3BE5" w14:textId="25894878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3F8C64" w14:textId="538AA55F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9CE1E" w14:textId="0AD5D75C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1D0E" w14:textId="12DEFF57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878DA" w14:textId="7BC7E0AA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12A12" w14:textId="0F87577F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CF191F" w:rsidRPr="00467EDA" w14:paraId="2C42E037" w14:textId="77777777" w:rsidTr="00CF191F">
        <w:trPr>
          <w:trHeight w:val="261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240769" w14:textId="050BA4F6" w:rsidR="00CF191F" w:rsidRPr="00467EDA" w:rsidRDefault="00CF191F" w:rsidP="00CF191F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Pain/myalgia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5E3CEBA2" w14:textId="79E4147A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28914C" w14:textId="1C1FCCC6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5B080B" w14:textId="0A9203E4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</w:tcPr>
          <w:p w14:paraId="44507C5E" w14:textId="27F10741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BFEAFA" w14:textId="5229C4B4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A667F1" w14:textId="2B5315B0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EE4A57" w14:textId="3DDCC81B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A6B183" w14:textId="4DAE97B8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F4DA7D" w14:textId="54D955E8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6EB677" w14:textId="05933492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AD0E4" w14:textId="0CCAECCB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C969D" w14:textId="34301113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F26F" w14:textId="6803BFAB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3474B" w14:textId="235F7E21" w:rsidR="00CF191F" w:rsidRPr="00467EDA" w:rsidRDefault="00CF191F" w:rsidP="00CF19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</w:tbl>
    <w:p w14:paraId="4B1FD71D" w14:textId="77777777" w:rsidR="008B6E41" w:rsidRPr="00467EDA" w:rsidRDefault="008B6E41">
      <w:pPr>
        <w:rPr>
          <w:rFonts w:ascii="Arial" w:hAnsi="Arial" w:cs="Arial"/>
          <w:i/>
          <w:iCs/>
          <w:sz w:val="24"/>
          <w:szCs w:val="24"/>
        </w:rPr>
      </w:pPr>
    </w:p>
    <w:p w14:paraId="3AA6581E" w14:textId="457AA5CF" w:rsidR="00B60543" w:rsidRPr="00467EDA" w:rsidRDefault="00F90D1D" w:rsidP="00B60543">
      <w:pPr>
        <w:spacing w:line="480" w:lineRule="auto"/>
        <w:rPr>
          <w:rFonts w:ascii="Arial" w:hAnsi="Arial" w:cs="Arial"/>
        </w:rPr>
      </w:pPr>
      <w:r w:rsidRPr="00467EDA">
        <w:rPr>
          <w:rFonts w:ascii="Arial" w:hAnsi="Arial" w:cs="Arial"/>
        </w:rPr>
        <w:t xml:space="preserve">Abbreviations: +: reported; </w:t>
      </w:r>
      <w:r w:rsidR="00CE36AB" w:rsidRPr="00467EDA">
        <w:rPr>
          <w:rFonts w:ascii="Arial" w:hAnsi="Arial" w:cs="Arial"/>
        </w:rPr>
        <w:t xml:space="preserve">CK: creatine kinase; </w:t>
      </w:r>
      <w:r w:rsidR="008B6E41" w:rsidRPr="00467EDA">
        <w:rPr>
          <w:rFonts w:ascii="Arial" w:hAnsi="Arial" w:cs="Arial"/>
        </w:rPr>
        <w:t xml:space="preserve">CNS: central nervous system; </w:t>
      </w:r>
      <w:r w:rsidRPr="00467EDA">
        <w:rPr>
          <w:rFonts w:ascii="Arial" w:hAnsi="Arial" w:cs="Arial"/>
        </w:rPr>
        <w:t xml:space="preserve">DM: distal muscle; </w:t>
      </w:r>
      <w:r w:rsidR="00CE36AB" w:rsidRPr="00467EDA">
        <w:rPr>
          <w:rFonts w:ascii="Arial" w:hAnsi="Arial" w:cs="Arial"/>
        </w:rPr>
        <w:t>MADD-</w:t>
      </w:r>
      <w:r w:rsidR="008B6E41" w:rsidRPr="00467EDA">
        <w:rPr>
          <w:rFonts w:ascii="Arial" w:hAnsi="Arial" w:cs="Arial"/>
        </w:rPr>
        <w:t xml:space="preserve">DS3: </w:t>
      </w:r>
      <w:r w:rsidR="00CE36AB" w:rsidRPr="00467EDA">
        <w:rPr>
          <w:rFonts w:ascii="Arial" w:hAnsi="Arial" w:cs="Arial"/>
        </w:rPr>
        <w:t>multiple acyl-CoA dehydrogenase deficiency-</w:t>
      </w:r>
      <w:r w:rsidR="008B6E41" w:rsidRPr="00467EDA">
        <w:rPr>
          <w:rFonts w:ascii="Arial" w:hAnsi="Arial" w:cs="Arial"/>
        </w:rPr>
        <w:t xml:space="preserve">disease severity 3; n: number of patients; </w:t>
      </w:r>
      <w:r w:rsidRPr="00467EDA">
        <w:rPr>
          <w:rFonts w:ascii="Arial" w:hAnsi="Arial" w:cs="Arial"/>
        </w:rPr>
        <w:t xml:space="preserve">PM: proximal muscle; </w:t>
      </w:r>
      <w:r w:rsidR="008B6E41" w:rsidRPr="00467EDA">
        <w:rPr>
          <w:rFonts w:ascii="Arial" w:hAnsi="Arial" w:cs="Arial"/>
        </w:rPr>
        <w:t>Rb: riboflavin</w:t>
      </w:r>
      <w:r w:rsidR="00B60543" w:rsidRPr="00467EDA">
        <w:rPr>
          <w:rFonts w:ascii="Arial" w:hAnsi="Arial" w:cs="Arial"/>
        </w:rPr>
        <w:t>; U: unknown.</w:t>
      </w:r>
    </w:p>
    <w:p w14:paraId="082496B2" w14:textId="77777777" w:rsidR="00B60543" w:rsidRPr="00467EDA" w:rsidRDefault="00B60543">
      <w:pPr>
        <w:rPr>
          <w:rFonts w:ascii="Arial" w:hAnsi="Arial" w:cs="Arial"/>
          <w:sz w:val="24"/>
          <w:szCs w:val="24"/>
        </w:rPr>
      </w:pPr>
      <w:r w:rsidRPr="00467EDA">
        <w:rPr>
          <w:rFonts w:ascii="Arial" w:hAnsi="Arial" w:cs="Arial"/>
          <w:sz w:val="24"/>
          <w:szCs w:val="24"/>
        </w:rPr>
        <w:br w:type="page"/>
      </w:r>
    </w:p>
    <w:p w14:paraId="32204C02" w14:textId="5F304235" w:rsidR="00B60543" w:rsidRPr="00467EDA" w:rsidRDefault="00B60543">
      <w:pPr>
        <w:rPr>
          <w:rFonts w:ascii="Arial" w:hAnsi="Arial" w:cs="Arial"/>
          <w:b/>
          <w:bCs/>
          <w:sz w:val="24"/>
          <w:szCs w:val="24"/>
        </w:rPr>
      </w:pPr>
      <w:r w:rsidRPr="00467EDA">
        <w:rPr>
          <w:rFonts w:ascii="Arial" w:hAnsi="Arial" w:cs="Arial"/>
          <w:b/>
          <w:bCs/>
          <w:sz w:val="24"/>
          <w:szCs w:val="24"/>
        </w:rPr>
        <w:lastRenderedPageBreak/>
        <w:t xml:space="preserve">Table 3 </w:t>
      </w:r>
      <w:r w:rsidRPr="00467EDA">
        <w:rPr>
          <w:rFonts w:ascii="Arial" w:hAnsi="Arial" w:cs="Arial"/>
          <w:sz w:val="24"/>
          <w:szCs w:val="24"/>
        </w:rPr>
        <w:t>Additional clinical symptoms</w:t>
      </w:r>
    </w:p>
    <w:tbl>
      <w:tblPr>
        <w:tblW w:w="13480" w:type="dxa"/>
        <w:tblLook w:val="04A0" w:firstRow="1" w:lastRow="0" w:firstColumn="1" w:lastColumn="0" w:noHBand="0" w:noVBand="1"/>
      </w:tblPr>
      <w:tblGrid>
        <w:gridCol w:w="3399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1"/>
      </w:tblGrid>
      <w:tr w:rsidR="00B60543" w:rsidRPr="00467EDA" w14:paraId="2E026E69" w14:textId="77777777" w:rsidTr="00AE5EC1">
        <w:trPr>
          <w:trHeight w:val="780"/>
        </w:trPr>
        <w:tc>
          <w:tcPr>
            <w:tcW w:w="33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1F93A4" w14:textId="77777777" w:rsidR="00B60543" w:rsidRPr="00467EDA" w:rsidRDefault="00B60543" w:rsidP="00B6054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roup</w:t>
            </w:r>
          </w:p>
        </w:tc>
        <w:tc>
          <w:tcPr>
            <w:tcW w:w="2160" w:type="dxa"/>
            <w:gridSpan w:val="3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6FE7E6" w14:textId="70E11EB1" w:rsidR="00B60543" w:rsidRPr="00467EDA" w:rsidRDefault="00B60543" w:rsidP="00B60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b-</w:t>
            </w:r>
            <w:r w:rsidR="00AE5EC1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sponsive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/>
              <w:t>(</w:t>
            </w:r>
            <w:r w:rsidR="00AE5EC1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vere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henotype;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/>
              <w:t>n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=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)</w:t>
            </w:r>
          </w:p>
        </w:tc>
        <w:tc>
          <w:tcPr>
            <w:tcW w:w="5760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203CEB" w14:textId="456D8165" w:rsidR="00B60543" w:rsidRPr="00467EDA" w:rsidRDefault="00B60543" w:rsidP="00B60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ariably Rb-responsive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/>
              <w:t xml:space="preserve"> (moderate phenotype; n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=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)</w:t>
            </w:r>
          </w:p>
        </w:tc>
        <w:tc>
          <w:tcPr>
            <w:tcW w:w="216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DCDDF76" w14:textId="196B22CF" w:rsidR="00B60543" w:rsidRPr="00467EDA" w:rsidRDefault="00B60543" w:rsidP="00B6054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b-responsive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/>
              <w:t>(</w:t>
            </w:r>
            <w:r w:rsidR="00AE5EC1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ld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phenotype; </w:t>
            </w:r>
            <w:r w:rsidR="00AE5EC1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br/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=</w:t>
            </w:r>
            <w:r w:rsidR="00E54437"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)</w:t>
            </w:r>
          </w:p>
        </w:tc>
      </w:tr>
      <w:tr w:rsidR="00AE5EC1" w:rsidRPr="00467EDA" w14:paraId="004413C3" w14:textId="77777777" w:rsidTr="00AE5EC1">
        <w:trPr>
          <w:trHeight w:val="260"/>
        </w:trPr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82FE" w14:textId="77777777" w:rsidR="00AE5EC1" w:rsidRPr="00467EDA" w:rsidRDefault="00AE5EC1" w:rsidP="00AE5EC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atient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23BD" w14:textId="2A36E113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FDEDA" w14:textId="496BE100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3F30" w14:textId="02AD52F6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0728" w14:textId="115E02DF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4088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6153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5E4E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B62B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75AD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309D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EA471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5FBC" w14:textId="4B22BF62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A397" w14:textId="328E47E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14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087BC" w14:textId="3A6F9274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5</w:t>
            </w:r>
          </w:p>
        </w:tc>
      </w:tr>
      <w:tr w:rsidR="00AE5EC1" w:rsidRPr="00467EDA" w14:paraId="27ECA884" w14:textId="77777777" w:rsidTr="00AE5EC1">
        <w:trPr>
          <w:trHeight w:val="250"/>
        </w:trPr>
        <w:tc>
          <w:tcPr>
            <w:tcW w:w="3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D8DC" w14:textId="77777777" w:rsidR="00AE5EC1" w:rsidRPr="00467EDA" w:rsidRDefault="00AE5EC1" w:rsidP="00AE5E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  <w:t>Metabolic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A5287" w14:textId="136A9673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EEC4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BA5C" w14:textId="42790A4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1724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9101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8D6F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AC65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8D0F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67A4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EDB3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8ADE3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D0B3" w14:textId="1F7BE98F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7152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07DE" w14:textId="11FA324C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5EC1" w:rsidRPr="00467EDA" w14:paraId="5949B0FB" w14:textId="77777777" w:rsidTr="00AE5EC1">
        <w:trPr>
          <w:trHeight w:val="26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0993C4" w14:textId="77777777" w:rsidR="00AE5EC1" w:rsidRPr="00467EDA" w:rsidRDefault="00AE5EC1" w:rsidP="00AE5EC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Hyperammonaemia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768871" w14:textId="5072BED4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5D2067" w14:textId="3F50736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B108F4" w14:textId="165A540C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B143F1" w14:textId="244C90A9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886372" w14:textId="285659A5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5BDFA9" w14:textId="13B9D5E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BA028AB" w14:textId="5B4FB2EB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A44EC89" w14:textId="1B8FBD76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32F106" w14:textId="7464146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55684A" w14:textId="3E6FD0FE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DB6A" w14:textId="0068CCD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4727" w14:textId="2B925844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6E3F" w14:textId="088E6413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40E0" w14:textId="3449027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AE5EC1" w:rsidRPr="00467EDA" w14:paraId="2A9CD040" w14:textId="77777777" w:rsidTr="00AE5EC1">
        <w:trPr>
          <w:trHeight w:val="26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1784B1" w14:textId="77777777" w:rsidR="00AE5EC1" w:rsidRPr="00467EDA" w:rsidRDefault="00AE5EC1" w:rsidP="00AE5EC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Metabolic acidosis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4A6FA3" w14:textId="78EC9BD0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A9AB70" w14:textId="4F703011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22BEC1" w14:textId="3E1AE8EC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FCCE81" w14:textId="5FC1055B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8ADCEB" w14:textId="0AF74DE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49E3BB" w14:textId="4C74423A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B27E42" w14:textId="5D9A8C2A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A29799" w14:textId="231D8476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9E9875" w14:textId="3E6F711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4B8C1C" w14:textId="58AC1A69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ACC37" w14:textId="5452717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1CBE" w14:textId="5BDCFBC1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78CB" w14:textId="3A85629F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E06F" w14:textId="6F6D1C54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AE5EC1" w:rsidRPr="00467EDA" w14:paraId="28803603" w14:textId="77777777" w:rsidTr="00AE5EC1">
        <w:trPr>
          <w:trHeight w:val="26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DFD7E" w14:textId="77777777" w:rsidR="00AE5EC1" w:rsidRPr="00467EDA" w:rsidRDefault="00AE5EC1" w:rsidP="00AE5EC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Aminoaciduria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22A73C" w14:textId="3945161F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76882F" w14:textId="688EE4F9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532F50" w14:textId="48FC2996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4B11C3" w14:textId="6C45B204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F54FDD" w14:textId="48CB37BE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05ABF2" w14:textId="37264A44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A25AE1" w14:textId="52FBEF2A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8515DF" w14:textId="2612FDA5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A4E554" w14:textId="41995F2F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FE9A3C" w14:textId="33E5696A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DE04" w14:textId="0309CB19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20B5" w14:textId="2A040D26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B71E" w14:textId="5E626A16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BB03" w14:textId="3308FA45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AE5EC1" w:rsidRPr="00467EDA" w14:paraId="3B176506" w14:textId="77777777" w:rsidTr="00AE5EC1">
        <w:trPr>
          <w:trHeight w:val="26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A4D559" w14:textId="77777777" w:rsidR="00AE5EC1" w:rsidRPr="00467EDA" w:rsidRDefault="00AE5EC1" w:rsidP="00AE5EC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Hypoglycaemia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99A361" w14:textId="45BF1702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1D973B" w14:textId="142AD354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3F87DB" w14:textId="601625ED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4B92BB" w14:textId="1788B33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48F64A" w14:textId="72500D5C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1D4402" w14:textId="041D6E19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C6D35F" w14:textId="7815694E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A7CAC3" w14:textId="1374CEA0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1A8038" w14:textId="1D7AA1EC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B5B4F8" w14:textId="6D785C4C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52A7" w14:textId="005227EC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B23A" w14:textId="1C20DE0B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2193" w14:textId="20707D5E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01AF" w14:textId="38255535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AE5EC1" w:rsidRPr="00467EDA" w14:paraId="0BE99C1E" w14:textId="77777777" w:rsidTr="00AE5EC1">
        <w:trPr>
          <w:trHeight w:val="26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B77D7" w14:textId="77777777" w:rsidR="00AE5EC1" w:rsidRPr="00467EDA" w:rsidRDefault="00AE5EC1" w:rsidP="00AE5EC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Lactic acidosis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8132B9" w14:textId="2AB9B19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839ED9" w14:textId="72EC8C4B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71DB27" w14:textId="17582BD3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130FA" w14:textId="7627628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F09713" w14:textId="5FFBCFA0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E08CD7" w14:textId="5A590D42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88053F" w14:textId="255E788A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3E265D" w14:textId="34431EA0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52ADE0" w14:textId="0DFAA776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E56064" w14:textId="63F70A5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931A" w14:textId="1754BFD1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1DD1" w14:textId="006ED924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BECD" w14:textId="357F26E1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C38B" w14:textId="1D822D6F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AE5EC1" w:rsidRPr="00467EDA" w14:paraId="440CADF3" w14:textId="77777777" w:rsidTr="00AE5EC1">
        <w:trPr>
          <w:trHeight w:val="26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16DEAD" w14:textId="2AC431CF" w:rsidR="00AE5EC1" w:rsidRPr="00467EDA" w:rsidRDefault="00AE5EC1" w:rsidP="00AE5EC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Ketosis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95A08" w14:textId="0E123266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AFADD0" w14:textId="65AA784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ABD44A" w14:textId="2E5F49CA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BD88C" w14:textId="70B57B3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AF5F81" w14:textId="12302F8E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EFC03C" w14:textId="6FFFED26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AEBEF8" w14:textId="6CF154AD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E135FE" w14:textId="1F197A7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E11B87" w14:textId="7D44CFA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E9E41B" w14:textId="53DF68C6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0C663" w14:textId="47A5DA25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90FE" w14:textId="298F1842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22F9F" w14:textId="070C4E6B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CE50" w14:textId="06AC4949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</w:tr>
      <w:tr w:rsidR="00AE5EC1" w:rsidRPr="00467EDA" w14:paraId="10E211E4" w14:textId="77777777" w:rsidTr="00AE5EC1">
        <w:trPr>
          <w:trHeight w:val="25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A29C8" w14:textId="77777777" w:rsidR="00AE5EC1" w:rsidRPr="00467EDA" w:rsidRDefault="00AE5EC1" w:rsidP="00AE5E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  <w:t>Gastrointestinal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2AA1A3B7" w14:textId="34590EAB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1276F4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6A2F74" w14:textId="72E773F9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4DAB538D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B11CF8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B11A47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49FADF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2A181F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C58AB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127841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C312D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763D6" w14:textId="5FFB108F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F66F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3FD89" w14:textId="3DB71C0F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AE5EC1" w:rsidRPr="00467EDA" w14:paraId="6942175E" w14:textId="77777777" w:rsidTr="00AE5EC1">
        <w:trPr>
          <w:trHeight w:val="26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D5163E" w14:textId="77777777" w:rsidR="00AE5EC1" w:rsidRPr="00467EDA" w:rsidRDefault="00AE5EC1" w:rsidP="00AE5EC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Chronic constipation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C32E20" w14:textId="1451E6F5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CD6728" w14:textId="58C1C325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B21BB" w14:textId="67FF8F41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49BF40" w14:textId="4C0557B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3AF38F" w14:textId="0402EC0A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9E91B5" w14:textId="7F25E5F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48C804" w14:textId="6BF4269E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A2DED37" w14:textId="5D087A95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F20D74" w14:textId="107A7F33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FB0E01" w14:textId="030AE2A6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27BB" w14:textId="466E8E7C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3C4C" w14:textId="45C08A40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2A1F" w14:textId="2989CE52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9A23" w14:textId="35D0A010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AE5EC1" w:rsidRPr="00467EDA" w14:paraId="3B355AE1" w14:textId="77777777" w:rsidTr="00AE5EC1">
        <w:trPr>
          <w:trHeight w:val="26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875C26" w14:textId="77777777" w:rsidR="00AE5EC1" w:rsidRPr="00467EDA" w:rsidRDefault="00AE5EC1" w:rsidP="00AE5EC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Abdominal pain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E6DFF8" w14:textId="554A2F8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2AEF7B" w14:textId="32F64BE3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218F9" w14:textId="3AB9AEB4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4F9BF" w14:textId="1E61337F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1E06CD" w14:textId="173F155E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F7CE53" w14:textId="6BAA2EB3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B3168E" w14:textId="12015B7E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74F53D" w14:textId="591FA7C5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F11315" w14:textId="2E7416D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75DDA0" w14:textId="369D33FC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2A86" w14:textId="47E02A61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49FE" w14:textId="5B6D0A8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8405" w14:textId="1E4C4C39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7946" w14:textId="6F082BF2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AE5EC1" w:rsidRPr="00467EDA" w14:paraId="06BF8B45" w14:textId="77777777" w:rsidTr="00AE5EC1">
        <w:trPr>
          <w:trHeight w:val="26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C4BAC" w14:textId="77777777" w:rsidR="00AE5EC1" w:rsidRPr="00467EDA" w:rsidRDefault="00AE5EC1" w:rsidP="00AE5EC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Diarrhoea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FC878" w14:textId="63084629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5A8C45" w14:textId="59C24780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C40378" w14:textId="1ABE814D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C5C23F" w14:textId="729497E4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B9D8CF" w14:textId="49940129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BF4294" w14:textId="4DFD5B22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6A2F9D" w14:textId="5EF51F74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B159A6" w14:textId="0B9E0E02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C9174F" w14:textId="498C105C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902203" w14:textId="1D5C64A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D815" w14:textId="7C8E1C3A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755E" w14:textId="15B94D5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8BE4" w14:textId="1435BC2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5D27" w14:textId="092BA2C5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AE5EC1" w:rsidRPr="00467EDA" w14:paraId="4A8AB82F" w14:textId="77777777" w:rsidTr="00AE5EC1">
        <w:trPr>
          <w:trHeight w:val="26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4E9CCC" w14:textId="77777777" w:rsidR="00AE5EC1" w:rsidRPr="00467EDA" w:rsidRDefault="00AE5EC1" w:rsidP="00AE5EC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Vomiting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E229EE" w14:textId="73373801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6F77FC" w14:textId="1CF70A70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5AE74C" w14:textId="3FE46FB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6825E7" w14:textId="0A3495D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82D9DA" w14:textId="6FE550C0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EC25E3" w14:textId="7FBE312A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7636F5" w14:textId="1E65332C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26FF0B" w14:textId="2B68DF33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12F8A6" w14:textId="14E68B7B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D9E639" w14:textId="7147748D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0474" w14:textId="5D4F3AEF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B79F" w14:textId="050AE66E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34AA" w14:textId="67DC8A62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38CB" w14:textId="20BBFBCE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AE5EC1" w:rsidRPr="00467EDA" w14:paraId="271ACD41" w14:textId="77777777" w:rsidTr="00AE5EC1">
        <w:trPr>
          <w:trHeight w:val="25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8C767" w14:textId="77777777" w:rsidR="00AE5EC1" w:rsidRPr="00467EDA" w:rsidRDefault="00AE5EC1" w:rsidP="00AE5E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  <w:t>Kidney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1F969C94" w14:textId="57E96103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018B4A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499890" w14:textId="206B8566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506E7765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E7488A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D6B0B9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4673D7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D6AF49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0F557D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4F91AC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457A9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E8F9" w14:textId="34BC4AAF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9EF5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7D247" w14:textId="3689F03E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AE5EC1" w:rsidRPr="00467EDA" w14:paraId="72D0DD3B" w14:textId="77777777" w:rsidTr="00AE5EC1">
        <w:trPr>
          <w:trHeight w:val="26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0F9D3" w14:textId="77777777" w:rsidR="00AE5EC1" w:rsidRPr="00467EDA" w:rsidRDefault="00AE5EC1" w:rsidP="00AE5EC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Acute kidney injury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BCEADF" w14:textId="609587AB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8B30F9" w14:textId="398BF45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290A2" w14:textId="597D2F3D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357F7" w14:textId="17A78D2D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E272A7" w14:textId="11DFB145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5534EE" w14:textId="4DA06734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DC5425" w14:textId="1DA40624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94E670" w14:textId="388C5B29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5905BF" w14:textId="7B9203B1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3E2690" w14:textId="2BA4884D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A224E" w14:textId="620DB422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C275" w14:textId="287B3C86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DE37" w14:textId="5FC465A5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CA68" w14:textId="18392961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AE5EC1" w:rsidRPr="00467EDA" w14:paraId="1BF1CB8B" w14:textId="77777777" w:rsidTr="00AE5EC1">
        <w:trPr>
          <w:trHeight w:val="25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41E63" w14:textId="77777777" w:rsidR="00AE5EC1" w:rsidRPr="00467EDA" w:rsidRDefault="00AE5EC1" w:rsidP="00AE5E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  <w:t>Skeletal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6BCEA2D7" w14:textId="35A50FC2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49FB01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2F3A98" w14:textId="4E372C23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34E79BFB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57BFF4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6BD054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23F471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65694B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853EB5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C38522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77252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98F20" w14:textId="64D25E1A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A893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3E33F" w14:textId="7570F4A4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AE5EC1" w:rsidRPr="00467EDA" w14:paraId="42454591" w14:textId="77777777" w:rsidTr="00AE5EC1">
        <w:trPr>
          <w:trHeight w:val="26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A5D4D" w14:textId="77777777" w:rsidR="00AE5EC1" w:rsidRPr="00467EDA" w:rsidRDefault="00AE5EC1" w:rsidP="00AE5EC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 xml:space="preserve">Lumbar </w:t>
            </w:r>
            <w:proofErr w:type="spellStart"/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hyperlordosis</w:t>
            </w:r>
            <w:proofErr w:type="spellEnd"/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7A2997" w14:textId="7952D549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59A5ECB" w14:textId="528BD18F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382E4" w14:textId="07C69DD5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122F2" w14:textId="213F2286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1667A5" w14:textId="2A37BEE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92F497" w14:textId="37A36183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BE21EA" w14:textId="11E09DE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027FEC6" w14:textId="71169369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965D9EE" w14:textId="0A2223F3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665DCC" w14:textId="5AC9DE0B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928E2" w14:textId="0D5831C1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54C5" w14:textId="0790D902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EE58" w14:textId="2546F75B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8B92" w14:textId="53520F59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AE5EC1" w:rsidRPr="00467EDA" w14:paraId="12FEDCCB" w14:textId="77777777" w:rsidTr="00AE5EC1">
        <w:trPr>
          <w:trHeight w:val="26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8AAA3B" w14:textId="77777777" w:rsidR="00AE5EC1" w:rsidRPr="00467EDA" w:rsidRDefault="00AE5EC1" w:rsidP="00AE5EC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Scapular winging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B1A27A" w14:textId="7807E15E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B304B3" w14:textId="66DB3CF1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833D2" w14:textId="244AEA7D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78F59B" w14:textId="6B8D453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72E784" w14:textId="7594B8BB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28933C" w14:textId="657FD9DD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A54E4D" w14:textId="74D5DDE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B989DB" w14:textId="4BAEF954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EA8501" w14:textId="129FE2A9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FD474F" w14:textId="1AC72A64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9AA2" w14:textId="65B1EC42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194A" w14:textId="098511A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D6AB" w14:textId="003222FC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2D18" w14:textId="026CA5E4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AE5EC1" w:rsidRPr="00467EDA" w14:paraId="503AD38D" w14:textId="77777777" w:rsidTr="00AE5EC1">
        <w:trPr>
          <w:trHeight w:val="26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6920E0" w14:textId="62799071" w:rsidR="00AE5EC1" w:rsidRPr="00467EDA" w:rsidRDefault="00AE5EC1" w:rsidP="00AE5EC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proofErr w:type="spellStart"/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Osteop</w:t>
            </w:r>
            <w:r w:rsidR="001B6A49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a</w:t>
            </w: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enia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1F1602" w14:textId="09106620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9BFC08" w14:textId="5B62DC6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208650" w14:textId="095A89D9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D88DF" w14:textId="5440705D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08BCBC" w14:textId="47237CD9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3D5D74" w14:textId="37795B3D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36E6DC" w14:textId="45ADF4CC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4356D8" w14:textId="3D951472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677CE7" w14:textId="1B3E2731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2F7AFE" w14:textId="4DA2C072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2A48" w14:textId="3A724B1B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D4FD" w14:textId="29796645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B6AB" w14:textId="2A92678A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F7FE9" w14:textId="47BF21CD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AE5EC1" w:rsidRPr="00467EDA" w14:paraId="033468F3" w14:textId="77777777" w:rsidTr="00AE5EC1">
        <w:trPr>
          <w:trHeight w:val="25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D2B41E" w14:textId="77777777" w:rsidR="00AE5EC1" w:rsidRPr="00467EDA" w:rsidRDefault="00AE5EC1" w:rsidP="00AE5EC1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kern w:val="0"/>
                <w:sz w:val="20"/>
                <w:szCs w:val="20"/>
                <w:lang w:eastAsia="en-ZA"/>
                <w14:ligatures w14:val="none"/>
              </w:rPr>
              <w:t>Other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5D54D251" w14:textId="0A3F6F5F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154B2A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F146A7" w14:textId="618A1B1F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6C303794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D10A7A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8B9867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27619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5945EB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DC21FC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10A3AD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640999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260C" w14:textId="096638AF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D70C1" w14:textId="7777777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B6026" w14:textId="319943DA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AE5EC1" w:rsidRPr="00467EDA" w14:paraId="0A5F85EC" w14:textId="77777777" w:rsidTr="00AE5EC1">
        <w:trPr>
          <w:trHeight w:val="26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AAEF46" w14:textId="77777777" w:rsidR="00AE5EC1" w:rsidRPr="00467EDA" w:rsidRDefault="00AE5EC1" w:rsidP="00AE5EC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Intra-uterine growth restriction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A9FE5E" w14:textId="191BB9D6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8900D84" w14:textId="5773EB0C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636672" w14:textId="46321D2B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5DEB58" w14:textId="699452DA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1A7731" w14:textId="7A3B5ADF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5B860B" w14:textId="521A0982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321568" w14:textId="4BEB9AAA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6C2693" w14:textId="28994ED1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10AF8A" w14:textId="1C716059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2B2EAD" w14:textId="448A078E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921E" w14:textId="7E50A886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58A0" w14:textId="00B54B5B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AFCA" w14:textId="37B79FBF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C507" w14:textId="0FE5232E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AE5EC1" w:rsidRPr="00467EDA" w14:paraId="7B32C089" w14:textId="77777777" w:rsidTr="00AE5EC1">
        <w:trPr>
          <w:trHeight w:val="26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A16330" w14:textId="77777777" w:rsidR="00AE5EC1" w:rsidRPr="00467EDA" w:rsidRDefault="00AE5EC1" w:rsidP="00AE5EC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Restrictive ventilatory defect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66E19D" w14:textId="1B3345E5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E9E7DA" w14:textId="26BD0A85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0694A" w14:textId="3F614CEB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842694" w14:textId="0EF039F0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C8EEC8" w14:textId="7D0ACFB0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7D4199" w14:textId="22CE82BC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4A8DB5" w14:textId="677A1A12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2B2DCD" w14:textId="52471215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88CB2A" w14:textId="0B8D9EE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E70536" w14:textId="5315AD4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EB98" w14:textId="01A560D4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ED2C" w14:textId="1C4838B3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B1B6" w14:textId="2535037C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6F5A" w14:textId="33B64A50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AE5EC1" w:rsidRPr="00467EDA" w14:paraId="2592C8A0" w14:textId="77777777" w:rsidTr="00AE5EC1">
        <w:trPr>
          <w:trHeight w:val="26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136BD" w14:textId="77777777" w:rsidR="00AE5EC1" w:rsidRPr="00467EDA" w:rsidRDefault="00AE5EC1" w:rsidP="00AE5EC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Obstructive sleep apnoea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6DCAF2" w14:textId="692D5253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0FA165" w14:textId="6E1DF482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AF86B8" w14:textId="66EB8FAC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01163" w14:textId="1BB0DBB2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380D48" w14:textId="6AE9017F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6268FD" w14:textId="07EB4A12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625F9D" w14:textId="68853B6D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FB0299" w14:textId="5A45A8DA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9F6505" w14:textId="3D6B8E62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F36EEB" w14:textId="6242219D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2230" w14:textId="1E105FF9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45BB" w14:textId="08F1B9A0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FCE8" w14:textId="6DC2E5C0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58A8" w14:textId="15D8A13D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AE5EC1" w:rsidRPr="00467EDA" w14:paraId="2FFD4B46" w14:textId="77777777" w:rsidTr="00AE5EC1">
        <w:trPr>
          <w:trHeight w:val="26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276052" w14:textId="77777777" w:rsidR="00AE5EC1" w:rsidRPr="00467EDA" w:rsidRDefault="00AE5EC1" w:rsidP="00AE5EC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Recurrent infections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A6D421" w14:textId="1E30B444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249B28" w14:textId="4CD9A455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1049A" w14:textId="20462B2C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FA80B2" w14:textId="5C2A7C1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27E84E" w14:textId="64E75B1D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07E8A7" w14:textId="1A9F62CB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753339" w14:textId="6F9DD7DD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3AE267" w14:textId="51CA428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0C7B50" w14:textId="2E0DBC94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E36323" w14:textId="156F3C7D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FC99" w14:textId="67703CFB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4CF9" w14:textId="678F84C0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F308" w14:textId="6C823A0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E3614" w14:textId="1DC4E91C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AE5EC1" w:rsidRPr="00467EDA" w14:paraId="2DF4DAC7" w14:textId="77777777" w:rsidTr="00AE5EC1">
        <w:trPr>
          <w:trHeight w:val="26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3D9B22" w14:textId="370A8852" w:rsidR="00AE5EC1" w:rsidRPr="00467EDA" w:rsidRDefault="00AE5EC1" w:rsidP="00AE5EC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 xml:space="preserve">New-onset </w:t>
            </w:r>
            <w:proofErr w:type="spellStart"/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pancytopaenia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75225C" w14:textId="35D068C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B3EBB0" w14:textId="43EB38B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65B357" w14:textId="0866A14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9DDE15" w14:textId="7A87F8DF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5D9E6C" w14:textId="4D637786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38A6D" w14:textId="7BED3AE6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322E60" w14:textId="56F986FC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29C3E3" w14:textId="3DBC4E15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4C98FC" w14:textId="7C0C61FA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95B3E4" w14:textId="0217B8AC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2273" w14:textId="631453E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497B" w14:textId="0C1FCEDD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B3E6" w14:textId="7ACC8B0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A6295" w14:textId="2EAA3AFC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AE5EC1" w:rsidRPr="00467EDA" w14:paraId="41423A10" w14:textId="77777777" w:rsidTr="00AE5EC1">
        <w:trPr>
          <w:trHeight w:val="260"/>
        </w:trPr>
        <w:tc>
          <w:tcPr>
            <w:tcW w:w="33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79C64F" w14:textId="77777777" w:rsidR="00AE5EC1" w:rsidRPr="00467EDA" w:rsidRDefault="00AE5EC1" w:rsidP="00AE5EC1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en-ZA"/>
                <w14:ligatures w14:val="none"/>
              </w:rPr>
              <w:t>Astigmatism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B97926" w14:textId="467AABD7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698657" w14:textId="2474FECE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381C8" w14:textId="785E08A8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A6CF1E" w14:textId="7D77778F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64763C" w14:textId="6B32B390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18A872" w14:textId="131F9D04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0316A6" w14:textId="3ED7661D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88B43F" w14:textId="6AA4766B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+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77BBD8" w14:textId="68754132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6DF09C" w14:textId="7553131F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71C9" w14:textId="0F11850D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–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DFB8" w14:textId="13BF77BD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7C6B" w14:textId="35F582EA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1F44" w14:textId="30F539B6" w:rsidR="00AE5EC1" w:rsidRPr="00467EDA" w:rsidRDefault="00AE5EC1" w:rsidP="00AE5EC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467EDA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</w:tbl>
    <w:p w14:paraId="679F22F1" w14:textId="77777777" w:rsidR="00BD53E6" w:rsidRPr="00467EDA" w:rsidRDefault="00BD53E6" w:rsidP="00B60543">
      <w:pPr>
        <w:spacing w:line="480" w:lineRule="auto"/>
        <w:rPr>
          <w:rFonts w:ascii="Arial" w:hAnsi="Arial" w:cs="Arial"/>
        </w:rPr>
      </w:pPr>
    </w:p>
    <w:p w14:paraId="379893E4" w14:textId="0586FE2A" w:rsidR="00B60543" w:rsidRPr="00467EDA" w:rsidRDefault="00323A60" w:rsidP="00B60543">
      <w:pPr>
        <w:spacing w:line="480" w:lineRule="auto"/>
        <w:rPr>
          <w:rFonts w:ascii="Arial" w:hAnsi="Arial" w:cs="Arial"/>
        </w:rPr>
      </w:pPr>
      <w:r w:rsidRPr="00467EDA">
        <w:rPr>
          <w:rFonts w:ascii="Arial" w:hAnsi="Arial" w:cs="Arial"/>
        </w:rPr>
        <w:t xml:space="preserve">Abbreviations: +: reported; </w:t>
      </w:r>
      <w:r w:rsidR="00B60543" w:rsidRPr="00467EDA">
        <w:rPr>
          <w:rFonts w:ascii="Arial" w:hAnsi="Arial" w:cs="Arial"/>
        </w:rPr>
        <w:t>n: number of patients; Rb: riboflavin.</w:t>
      </w:r>
    </w:p>
    <w:p w14:paraId="17CC4789" w14:textId="31AF9E03" w:rsidR="00D64CCD" w:rsidRPr="00467EDA" w:rsidRDefault="00D64CCD" w:rsidP="00B6054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467EDA">
        <w:rPr>
          <w:rFonts w:ascii="Arial" w:hAnsi="Arial" w:cs="Arial"/>
          <w:b/>
          <w:bCs/>
          <w:sz w:val="24"/>
          <w:szCs w:val="24"/>
        </w:rPr>
        <w:lastRenderedPageBreak/>
        <w:t>References:</w:t>
      </w:r>
    </w:p>
    <w:p w14:paraId="4FCACAF2" w14:textId="6E1F1717" w:rsidR="00DF26D4" w:rsidRPr="00E72CF2" w:rsidRDefault="00D64CCD" w:rsidP="0010220B">
      <w:pPr>
        <w:spacing w:line="480" w:lineRule="auto"/>
        <w:ind w:left="720" w:hanging="720"/>
        <w:rPr>
          <w:rFonts w:ascii="Arial" w:hAnsi="Arial" w:cs="Arial"/>
          <w:sz w:val="24"/>
          <w:szCs w:val="24"/>
        </w:rPr>
      </w:pPr>
      <w:r w:rsidRPr="00467EDA">
        <w:rPr>
          <w:rFonts w:ascii="Arial" w:hAnsi="Arial" w:cs="Arial"/>
          <w:sz w:val="24"/>
          <w:szCs w:val="24"/>
        </w:rPr>
        <w:t>[1]</w:t>
      </w:r>
      <w:r w:rsidRPr="00467EDA">
        <w:rPr>
          <w:rFonts w:ascii="Arial" w:hAnsi="Arial" w:cs="Arial"/>
          <w:sz w:val="24"/>
          <w:szCs w:val="24"/>
        </w:rPr>
        <w:tab/>
        <w:t xml:space="preserve">van </w:t>
      </w:r>
      <w:proofErr w:type="spellStart"/>
      <w:r w:rsidRPr="00467EDA">
        <w:rPr>
          <w:rFonts w:ascii="Arial" w:hAnsi="Arial" w:cs="Arial"/>
          <w:sz w:val="24"/>
          <w:szCs w:val="24"/>
        </w:rPr>
        <w:t>Rijt</w:t>
      </w:r>
      <w:proofErr w:type="spellEnd"/>
      <w:r w:rsidRPr="00467EDA">
        <w:rPr>
          <w:rFonts w:ascii="Arial" w:hAnsi="Arial" w:cs="Arial"/>
          <w:sz w:val="24"/>
          <w:szCs w:val="24"/>
        </w:rPr>
        <w:t xml:space="preserve"> WJ, </w:t>
      </w:r>
      <w:proofErr w:type="spellStart"/>
      <w:r w:rsidRPr="00467EDA">
        <w:rPr>
          <w:rFonts w:ascii="Arial" w:hAnsi="Arial" w:cs="Arial"/>
          <w:sz w:val="24"/>
          <w:szCs w:val="24"/>
        </w:rPr>
        <w:t>Ferdinandusse</w:t>
      </w:r>
      <w:proofErr w:type="spellEnd"/>
      <w:r w:rsidRPr="00467EDA">
        <w:rPr>
          <w:rFonts w:ascii="Arial" w:hAnsi="Arial" w:cs="Arial"/>
          <w:sz w:val="24"/>
          <w:szCs w:val="24"/>
        </w:rPr>
        <w:t xml:space="preserve"> S, Giannopoulos P, Ruiter JPN, de Boer L, Bosch AM, </w:t>
      </w:r>
      <w:r w:rsidRPr="001B6A49">
        <w:rPr>
          <w:rFonts w:ascii="Arial" w:hAnsi="Arial" w:cs="Arial"/>
          <w:i/>
          <w:iCs/>
          <w:sz w:val="24"/>
          <w:szCs w:val="24"/>
        </w:rPr>
        <w:t>et al</w:t>
      </w:r>
      <w:r w:rsidRPr="00467EDA">
        <w:rPr>
          <w:rFonts w:ascii="Arial" w:hAnsi="Arial" w:cs="Arial"/>
          <w:sz w:val="24"/>
          <w:szCs w:val="24"/>
        </w:rPr>
        <w:t xml:space="preserve">. Prediction of disease severity in multiple acyl-CoA dehydrogenase deficiency: a retrospective and laboratory cohort study. </w:t>
      </w:r>
      <w:r w:rsidRPr="000A3191">
        <w:rPr>
          <w:rFonts w:ascii="Arial" w:hAnsi="Arial" w:cs="Arial"/>
          <w:i/>
          <w:iCs/>
          <w:sz w:val="24"/>
          <w:szCs w:val="24"/>
        </w:rPr>
        <w:t xml:space="preserve">J Inherit </w:t>
      </w:r>
      <w:proofErr w:type="spellStart"/>
      <w:r w:rsidRPr="000A3191">
        <w:rPr>
          <w:rFonts w:ascii="Arial" w:hAnsi="Arial" w:cs="Arial"/>
          <w:i/>
          <w:iCs/>
          <w:sz w:val="24"/>
          <w:szCs w:val="24"/>
        </w:rPr>
        <w:t>Metab</w:t>
      </w:r>
      <w:proofErr w:type="spellEnd"/>
      <w:r w:rsidRPr="000A3191">
        <w:rPr>
          <w:rFonts w:ascii="Arial" w:hAnsi="Arial" w:cs="Arial"/>
          <w:i/>
          <w:iCs/>
          <w:sz w:val="24"/>
          <w:szCs w:val="24"/>
        </w:rPr>
        <w:t xml:space="preserve"> Dis</w:t>
      </w:r>
      <w:r w:rsidRPr="00467EDA">
        <w:rPr>
          <w:rFonts w:ascii="Arial" w:hAnsi="Arial" w:cs="Arial"/>
          <w:i/>
          <w:iCs/>
          <w:sz w:val="24"/>
          <w:szCs w:val="24"/>
        </w:rPr>
        <w:t>.</w:t>
      </w:r>
      <w:r w:rsidRPr="00467EDA">
        <w:rPr>
          <w:rFonts w:ascii="Arial" w:hAnsi="Arial" w:cs="Arial"/>
          <w:sz w:val="24"/>
          <w:szCs w:val="24"/>
        </w:rPr>
        <w:t xml:space="preserve"> 2019;42:878–89.</w:t>
      </w:r>
    </w:p>
    <w:p w14:paraId="63BB687F" w14:textId="77777777" w:rsidR="00DF26D4" w:rsidRDefault="00DF26D4" w:rsidP="00D64CCD">
      <w:pPr>
        <w:spacing w:line="480" w:lineRule="auto"/>
        <w:ind w:left="720" w:hanging="720"/>
        <w:rPr>
          <w:rFonts w:ascii="Arial" w:hAnsi="Arial" w:cs="Arial"/>
          <w:sz w:val="24"/>
          <w:szCs w:val="24"/>
        </w:rPr>
      </w:pPr>
    </w:p>
    <w:p w14:paraId="2C97EFCF" w14:textId="46FC52A9" w:rsidR="0030001C" w:rsidRPr="00B00097" w:rsidRDefault="0030001C" w:rsidP="000F15E1">
      <w:pPr>
        <w:spacing w:line="480" w:lineRule="auto"/>
        <w:ind w:left="720" w:hanging="720"/>
        <w:rPr>
          <w:rFonts w:ascii="Arial" w:hAnsi="Arial" w:cs="Arial"/>
          <w:sz w:val="24"/>
          <w:szCs w:val="24"/>
        </w:rPr>
      </w:pPr>
    </w:p>
    <w:sectPr w:rsidR="0030001C" w:rsidRPr="00B00097" w:rsidSect="00B16C56">
      <w:footnotePr>
        <w:numStart w:val="2"/>
      </w:foot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630EC" w14:textId="77777777" w:rsidR="00E23E42" w:rsidRDefault="00E23E42" w:rsidP="00CA447A">
      <w:pPr>
        <w:spacing w:after="0" w:line="240" w:lineRule="auto"/>
      </w:pPr>
      <w:r>
        <w:separator/>
      </w:r>
    </w:p>
  </w:endnote>
  <w:endnote w:type="continuationSeparator" w:id="0">
    <w:p w14:paraId="01A95357" w14:textId="77777777" w:rsidR="00E23E42" w:rsidRDefault="00E23E42" w:rsidP="00CA4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D4509" w14:textId="77777777" w:rsidR="00E23E42" w:rsidRDefault="00E23E42" w:rsidP="00CA447A">
      <w:pPr>
        <w:spacing w:after="0" w:line="240" w:lineRule="auto"/>
      </w:pPr>
      <w:r>
        <w:separator/>
      </w:r>
    </w:p>
  </w:footnote>
  <w:footnote w:type="continuationSeparator" w:id="0">
    <w:p w14:paraId="3B2D0BC3" w14:textId="77777777" w:rsidR="00E23E42" w:rsidRDefault="00E23E42" w:rsidP="00CA44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6C56"/>
    <w:rsid w:val="000069A4"/>
    <w:rsid w:val="00022EE2"/>
    <w:rsid w:val="00027873"/>
    <w:rsid w:val="000530A2"/>
    <w:rsid w:val="00077D87"/>
    <w:rsid w:val="00091C9F"/>
    <w:rsid w:val="000A24AB"/>
    <w:rsid w:val="000A3191"/>
    <w:rsid w:val="000B37B9"/>
    <w:rsid w:val="000D0AE8"/>
    <w:rsid w:val="000D1DDF"/>
    <w:rsid w:val="000F15E1"/>
    <w:rsid w:val="000F4DD8"/>
    <w:rsid w:val="000F5DD8"/>
    <w:rsid w:val="0010220B"/>
    <w:rsid w:val="00121116"/>
    <w:rsid w:val="00133A8C"/>
    <w:rsid w:val="0014010C"/>
    <w:rsid w:val="00142651"/>
    <w:rsid w:val="00142E80"/>
    <w:rsid w:val="00167BEF"/>
    <w:rsid w:val="001B6A49"/>
    <w:rsid w:val="001C344B"/>
    <w:rsid w:val="001C7415"/>
    <w:rsid w:val="001E12E1"/>
    <w:rsid w:val="001E2554"/>
    <w:rsid w:val="001E321E"/>
    <w:rsid w:val="001F2A20"/>
    <w:rsid w:val="0020041C"/>
    <w:rsid w:val="00202A01"/>
    <w:rsid w:val="00214859"/>
    <w:rsid w:val="0025218F"/>
    <w:rsid w:val="00294CE2"/>
    <w:rsid w:val="002B46A2"/>
    <w:rsid w:val="002C1E39"/>
    <w:rsid w:val="002E45C1"/>
    <w:rsid w:val="0030001C"/>
    <w:rsid w:val="00320FE0"/>
    <w:rsid w:val="00323A60"/>
    <w:rsid w:val="00325640"/>
    <w:rsid w:val="00325D4C"/>
    <w:rsid w:val="00330CFE"/>
    <w:rsid w:val="00344F41"/>
    <w:rsid w:val="003545BD"/>
    <w:rsid w:val="00374F38"/>
    <w:rsid w:val="00380B85"/>
    <w:rsid w:val="00382984"/>
    <w:rsid w:val="003975B8"/>
    <w:rsid w:val="003A2D89"/>
    <w:rsid w:val="003C6B7F"/>
    <w:rsid w:val="003D00B9"/>
    <w:rsid w:val="003D2AB4"/>
    <w:rsid w:val="003D4798"/>
    <w:rsid w:val="003E4912"/>
    <w:rsid w:val="003F0231"/>
    <w:rsid w:val="004249CE"/>
    <w:rsid w:val="00430239"/>
    <w:rsid w:val="00441F6B"/>
    <w:rsid w:val="00441FBF"/>
    <w:rsid w:val="00456A36"/>
    <w:rsid w:val="00461B39"/>
    <w:rsid w:val="00467EDA"/>
    <w:rsid w:val="004A5D86"/>
    <w:rsid w:val="004B340E"/>
    <w:rsid w:val="004B7103"/>
    <w:rsid w:val="004C09FF"/>
    <w:rsid w:val="004C544C"/>
    <w:rsid w:val="004D1619"/>
    <w:rsid w:val="004D2D90"/>
    <w:rsid w:val="004D3BEE"/>
    <w:rsid w:val="00502CC8"/>
    <w:rsid w:val="00532394"/>
    <w:rsid w:val="0054294A"/>
    <w:rsid w:val="005539A2"/>
    <w:rsid w:val="00570386"/>
    <w:rsid w:val="005C04C1"/>
    <w:rsid w:val="005D4C29"/>
    <w:rsid w:val="00611CB8"/>
    <w:rsid w:val="00617E61"/>
    <w:rsid w:val="00621B28"/>
    <w:rsid w:val="006454E4"/>
    <w:rsid w:val="006706C6"/>
    <w:rsid w:val="00671E66"/>
    <w:rsid w:val="00676078"/>
    <w:rsid w:val="00694887"/>
    <w:rsid w:val="006E6264"/>
    <w:rsid w:val="006F2070"/>
    <w:rsid w:val="006F5496"/>
    <w:rsid w:val="006F7D50"/>
    <w:rsid w:val="00702C2E"/>
    <w:rsid w:val="00710B75"/>
    <w:rsid w:val="00716815"/>
    <w:rsid w:val="00717C0B"/>
    <w:rsid w:val="0075609D"/>
    <w:rsid w:val="00765D78"/>
    <w:rsid w:val="007822CF"/>
    <w:rsid w:val="00785C6C"/>
    <w:rsid w:val="007B4FDE"/>
    <w:rsid w:val="007C54C5"/>
    <w:rsid w:val="007C64CC"/>
    <w:rsid w:val="007D6A82"/>
    <w:rsid w:val="008063B4"/>
    <w:rsid w:val="008119D0"/>
    <w:rsid w:val="00826A55"/>
    <w:rsid w:val="00834FEE"/>
    <w:rsid w:val="00855BCC"/>
    <w:rsid w:val="008766CF"/>
    <w:rsid w:val="00880636"/>
    <w:rsid w:val="00886014"/>
    <w:rsid w:val="008A2B67"/>
    <w:rsid w:val="008B6E41"/>
    <w:rsid w:val="008C1660"/>
    <w:rsid w:val="008E4874"/>
    <w:rsid w:val="008F7296"/>
    <w:rsid w:val="008F7B75"/>
    <w:rsid w:val="00900E56"/>
    <w:rsid w:val="00910CD9"/>
    <w:rsid w:val="00950C02"/>
    <w:rsid w:val="00986152"/>
    <w:rsid w:val="00992A69"/>
    <w:rsid w:val="009A2998"/>
    <w:rsid w:val="009A392F"/>
    <w:rsid w:val="009B1E0F"/>
    <w:rsid w:val="009B3BAB"/>
    <w:rsid w:val="009D5D9E"/>
    <w:rsid w:val="009F06A2"/>
    <w:rsid w:val="009F72FA"/>
    <w:rsid w:val="00A125C8"/>
    <w:rsid w:val="00A16B8F"/>
    <w:rsid w:val="00A3250A"/>
    <w:rsid w:val="00A337DE"/>
    <w:rsid w:val="00A44ED1"/>
    <w:rsid w:val="00A456ED"/>
    <w:rsid w:val="00A4643E"/>
    <w:rsid w:val="00A508D5"/>
    <w:rsid w:val="00A76106"/>
    <w:rsid w:val="00A846A0"/>
    <w:rsid w:val="00A84739"/>
    <w:rsid w:val="00A91B03"/>
    <w:rsid w:val="00A93ADF"/>
    <w:rsid w:val="00A97D4A"/>
    <w:rsid w:val="00AE1EE5"/>
    <w:rsid w:val="00AE5EC1"/>
    <w:rsid w:val="00AF7274"/>
    <w:rsid w:val="00B00097"/>
    <w:rsid w:val="00B01C3E"/>
    <w:rsid w:val="00B04667"/>
    <w:rsid w:val="00B16C56"/>
    <w:rsid w:val="00B22D43"/>
    <w:rsid w:val="00B27CF4"/>
    <w:rsid w:val="00B34AD2"/>
    <w:rsid w:val="00B54D0D"/>
    <w:rsid w:val="00B60543"/>
    <w:rsid w:val="00B65A41"/>
    <w:rsid w:val="00B70485"/>
    <w:rsid w:val="00B847DB"/>
    <w:rsid w:val="00B9556F"/>
    <w:rsid w:val="00BB6029"/>
    <w:rsid w:val="00BC3260"/>
    <w:rsid w:val="00BD53E6"/>
    <w:rsid w:val="00BE47D6"/>
    <w:rsid w:val="00C00A31"/>
    <w:rsid w:val="00C011D3"/>
    <w:rsid w:val="00C14B07"/>
    <w:rsid w:val="00C44ED6"/>
    <w:rsid w:val="00C734A6"/>
    <w:rsid w:val="00C818AA"/>
    <w:rsid w:val="00C840AF"/>
    <w:rsid w:val="00CA447A"/>
    <w:rsid w:val="00CB2F7F"/>
    <w:rsid w:val="00CB3294"/>
    <w:rsid w:val="00CC3495"/>
    <w:rsid w:val="00CE184F"/>
    <w:rsid w:val="00CE322B"/>
    <w:rsid w:val="00CE36AB"/>
    <w:rsid w:val="00CE6CD9"/>
    <w:rsid w:val="00CF0189"/>
    <w:rsid w:val="00CF191F"/>
    <w:rsid w:val="00CF5556"/>
    <w:rsid w:val="00D01B83"/>
    <w:rsid w:val="00D32324"/>
    <w:rsid w:val="00D42864"/>
    <w:rsid w:val="00D554A7"/>
    <w:rsid w:val="00D625FF"/>
    <w:rsid w:val="00D64CCD"/>
    <w:rsid w:val="00DD2E21"/>
    <w:rsid w:val="00DE3C23"/>
    <w:rsid w:val="00DF23B2"/>
    <w:rsid w:val="00DF26D4"/>
    <w:rsid w:val="00E06972"/>
    <w:rsid w:val="00E15660"/>
    <w:rsid w:val="00E23E42"/>
    <w:rsid w:val="00E340C9"/>
    <w:rsid w:val="00E40657"/>
    <w:rsid w:val="00E5136F"/>
    <w:rsid w:val="00E51848"/>
    <w:rsid w:val="00E51E2B"/>
    <w:rsid w:val="00E54437"/>
    <w:rsid w:val="00E67963"/>
    <w:rsid w:val="00E72CF2"/>
    <w:rsid w:val="00E75272"/>
    <w:rsid w:val="00E95EA8"/>
    <w:rsid w:val="00EA40DF"/>
    <w:rsid w:val="00EA4E59"/>
    <w:rsid w:val="00EE1247"/>
    <w:rsid w:val="00EF7A28"/>
    <w:rsid w:val="00F10882"/>
    <w:rsid w:val="00F3112B"/>
    <w:rsid w:val="00F54607"/>
    <w:rsid w:val="00F63A19"/>
    <w:rsid w:val="00F70F79"/>
    <w:rsid w:val="00F737D9"/>
    <w:rsid w:val="00F82CFE"/>
    <w:rsid w:val="00F90D1D"/>
    <w:rsid w:val="00FA7AD1"/>
    <w:rsid w:val="00FC6EF8"/>
    <w:rsid w:val="00FD3FC3"/>
    <w:rsid w:val="00FE4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4E5211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CA447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447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A447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C1E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E39"/>
  </w:style>
  <w:style w:type="paragraph" w:styleId="Footer">
    <w:name w:val="footer"/>
    <w:basedOn w:val="Normal"/>
    <w:link w:val="FooterChar"/>
    <w:uiPriority w:val="99"/>
    <w:unhideWhenUsed/>
    <w:rsid w:val="002C1E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E39"/>
  </w:style>
  <w:style w:type="paragraph" w:styleId="Revision">
    <w:name w:val="Revision"/>
    <w:hidden/>
    <w:uiPriority w:val="99"/>
    <w:semiHidden/>
    <w:rsid w:val="002C1E3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D5D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5D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5D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D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D9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5D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D9E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0F5D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2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C60C4D-D883-4B6C-B2D9-E0361BF6F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3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05T13:19:00Z</dcterms:created>
  <dcterms:modified xsi:type="dcterms:W3CDTF">2024-01-05T10:23:00Z</dcterms:modified>
</cp:coreProperties>
</file>